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08C67B" w14:textId="77777777" w:rsidR="00A87EFB" w:rsidRDefault="00A87EFB" w:rsidP="00A87EFB">
      <w:pPr>
        <w:spacing w:after="0" w:line="360" w:lineRule="auto"/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Supplement 2.</w:t>
      </w:r>
      <w:r>
        <w:rPr>
          <w:rFonts w:ascii="Arial" w:hAnsi="Arial" w:cs="Arial"/>
          <w:sz w:val="20"/>
          <w:lang w:val="en-US"/>
        </w:rPr>
        <w:t xml:space="preserve"> Descriptive characteristics of the study population (N=1,097) comparing patient cases with low, normal and high serum potassium levels stratified to datasets.</w:t>
      </w:r>
    </w:p>
    <w:tbl>
      <w:tblPr>
        <w:tblStyle w:val="Tabellenraster"/>
        <w:tblW w:w="14312" w:type="dxa"/>
        <w:tblLook w:val="04A0" w:firstRow="1" w:lastRow="0" w:firstColumn="1" w:lastColumn="0" w:noHBand="0" w:noVBand="1"/>
      </w:tblPr>
      <w:tblGrid>
        <w:gridCol w:w="1759"/>
        <w:gridCol w:w="1017"/>
        <w:gridCol w:w="1243"/>
        <w:gridCol w:w="1243"/>
        <w:gridCol w:w="1243"/>
        <w:gridCol w:w="1237"/>
        <w:gridCol w:w="1184"/>
        <w:gridCol w:w="1464"/>
        <w:gridCol w:w="1465"/>
        <w:gridCol w:w="1465"/>
        <w:gridCol w:w="992"/>
      </w:tblGrid>
      <w:tr w:rsidR="009D24BD" w:rsidRPr="008B1A75" w14:paraId="65409E16" w14:textId="1A89514D" w:rsidTr="009D24BD">
        <w:tc>
          <w:tcPr>
            <w:tcW w:w="1759" w:type="dxa"/>
          </w:tcPr>
          <w:p w14:paraId="5ECB5E28" w14:textId="77777777" w:rsidR="009D24BD" w:rsidRDefault="009D24BD" w:rsidP="00C34988">
            <w:pPr>
              <w:spacing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5983" w:type="dxa"/>
            <w:gridSpan w:val="5"/>
            <w:tcBorders>
              <w:right w:val="double" w:sz="4" w:space="0" w:color="auto"/>
            </w:tcBorders>
            <w:vAlign w:val="center"/>
          </w:tcPr>
          <w:p w14:paraId="4FD97A96" w14:textId="180BC5D4" w:rsidR="009D24BD" w:rsidRDefault="009D24BD" w:rsidP="009D24B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ADRED-study</w:t>
            </w:r>
            <w:r w:rsidR="0048328E">
              <w:rPr>
                <w:rFonts w:ascii="Arial" w:hAnsi="Arial" w:cs="Arial"/>
                <w:b/>
                <w:sz w:val="20"/>
                <w:lang w:val="en-US"/>
              </w:rPr>
              <w:t>, n =1011</w:t>
            </w:r>
          </w:p>
        </w:tc>
        <w:tc>
          <w:tcPr>
            <w:tcW w:w="6570" w:type="dxa"/>
            <w:gridSpan w:val="5"/>
            <w:tcBorders>
              <w:left w:val="double" w:sz="4" w:space="0" w:color="auto"/>
            </w:tcBorders>
            <w:vAlign w:val="center"/>
          </w:tcPr>
          <w:p w14:paraId="2F995771" w14:textId="7DCD7714" w:rsidR="009D24BD" w:rsidRDefault="009D24BD" w:rsidP="009D24B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Polypharmacy consultation hours</w:t>
            </w:r>
            <w:r w:rsidR="00400CB8">
              <w:rPr>
                <w:rFonts w:ascii="Arial" w:hAnsi="Arial" w:cs="Arial"/>
                <w:b/>
                <w:sz w:val="20"/>
                <w:lang w:val="en-US"/>
              </w:rPr>
              <w:t>, n=86</w:t>
            </w:r>
          </w:p>
        </w:tc>
      </w:tr>
      <w:tr w:rsidR="008B1A75" w14:paraId="0D350907" w14:textId="3FC2B435" w:rsidTr="008B1A75">
        <w:tc>
          <w:tcPr>
            <w:tcW w:w="1759" w:type="dxa"/>
          </w:tcPr>
          <w:p w14:paraId="7FB312C7" w14:textId="77777777" w:rsidR="008B1A75" w:rsidRDefault="008B1A75" w:rsidP="008B1A75">
            <w:pPr>
              <w:spacing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017" w:type="dxa"/>
          </w:tcPr>
          <w:p w14:paraId="13E4620B" w14:textId="0DD5687A" w:rsidR="008B1A75" w:rsidRDefault="008B1A75" w:rsidP="008B1A7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Missing, n (%)</w:t>
            </w:r>
          </w:p>
        </w:tc>
        <w:tc>
          <w:tcPr>
            <w:tcW w:w="1243" w:type="dxa"/>
          </w:tcPr>
          <w:p w14:paraId="3B91FC50" w14:textId="39016738" w:rsidR="008B1A75" w:rsidRDefault="008B7F41" w:rsidP="008B1A7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 xml:space="preserve">Potassium ≤ 3.49 </w:t>
            </w:r>
            <w:proofErr w:type="spellStart"/>
            <w:r>
              <w:rPr>
                <w:rFonts w:ascii="Arial" w:hAnsi="Arial" w:cs="Arial"/>
                <w:b/>
                <w:sz w:val="20"/>
                <w:lang w:val="en-US"/>
              </w:rPr>
              <w:t>mmol</w:t>
            </w:r>
            <w:proofErr w:type="spellEnd"/>
            <w:r>
              <w:rPr>
                <w:rFonts w:ascii="Arial" w:hAnsi="Arial" w:cs="Arial"/>
                <w:b/>
                <w:sz w:val="20"/>
                <w:lang w:val="en-US"/>
              </w:rPr>
              <w:t>/L, n=306</w:t>
            </w:r>
          </w:p>
        </w:tc>
        <w:tc>
          <w:tcPr>
            <w:tcW w:w="1243" w:type="dxa"/>
          </w:tcPr>
          <w:p w14:paraId="6A896B5E" w14:textId="46AAC2F3" w:rsidR="008B1A75" w:rsidRDefault="008B1A75" w:rsidP="008B1A7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Potassium 3.50 – 5.00</w:t>
            </w:r>
            <w:r w:rsidR="008B7F41">
              <w:rPr>
                <w:rFonts w:ascii="Arial" w:hAnsi="Arial" w:cs="Arial"/>
                <w:b/>
                <w:sz w:val="20"/>
                <w:lang w:val="en-US"/>
              </w:rPr>
              <w:t xml:space="preserve"> </w:t>
            </w:r>
            <w:proofErr w:type="spellStart"/>
            <w:r w:rsidR="008B7F41">
              <w:rPr>
                <w:rFonts w:ascii="Arial" w:hAnsi="Arial" w:cs="Arial"/>
                <w:b/>
                <w:sz w:val="20"/>
                <w:lang w:val="en-US"/>
              </w:rPr>
              <w:t>mmol</w:t>
            </w:r>
            <w:proofErr w:type="spellEnd"/>
            <w:r w:rsidR="008B7F41">
              <w:rPr>
                <w:rFonts w:ascii="Arial" w:hAnsi="Arial" w:cs="Arial"/>
                <w:b/>
                <w:sz w:val="20"/>
                <w:lang w:val="en-US"/>
              </w:rPr>
              <w:t>/L, n=490</w:t>
            </w:r>
          </w:p>
        </w:tc>
        <w:tc>
          <w:tcPr>
            <w:tcW w:w="1243" w:type="dxa"/>
          </w:tcPr>
          <w:p w14:paraId="34E8DAFA" w14:textId="31DB3711" w:rsidR="008B1A75" w:rsidRDefault="008B1A75" w:rsidP="008B1A7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 xml:space="preserve">Potassium </w:t>
            </w:r>
            <w:r>
              <w:rPr>
                <w:rFonts w:ascii="Calibri" w:hAnsi="Calibri" w:cs="Calibri"/>
                <w:b/>
                <w:sz w:val="20"/>
                <w:lang w:val="en-US"/>
              </w:rPr>
              <w:t>≥</w:t>
            </w:r>
            <w:r>
              <w:rPr>
                <w:rFonts w:ascii="Arial" w:hAnsi="Arial" w:cs="Arial"/>
                <w:b/>
                <w:sz w:val="20"/>
                <w:lang w:val="en-US"/>
              </w:rPr>
              <w:t xml:space="preserve">5.01 </w:t>
            </w:r>
            <w:proofErr w:type="spellStart"/>
            <w:r>
              <w:rPr>
                <w:rFonts w:ascii="Arial" w:hAnsi="Arial" w:cs="Arial"/>
                <w:b/>
                <w:sz w:val="20"/>
                <w:lang w:val="en-US"/>
              </w:rPr>
              <w:t>mmol</w:t>
            </w:r>
            <w:proofErr w:type="spellEnd"/>
            <w:r>
              <w:rPr>
                <w:rFonts w:ascii="Arial" w:hAnsi="Arial" w:cs="Arial"/>
                <w:b/>
                <w:sz w:val="20"/>
                <w:lang w:val="en-US"/>
              </w:rPr>
              <w:t xml:space="preserve">/L, </w:t>
            </w:r>
            <w:r w:rsidR="00D03611">
              <w:rPr>
                <w:rFonts w:ascii="Arial" w:hAnsi="Arial" w:cs="Arial"/>
                <w:b/>
                <w:sz w:val="20"/>
                <w:lang w:val="en-US"/>
              </w:rPr>
              <w:t>n=215</w:t>
            </w:r>
          </w:p>
        </w:tc>
        <w:tc>
          <w:tcPr>
            <w:tcW w:w="1237" w:type="dxa"/>
            <w:tcBorders>
              <w:right w:val="double" w:sz="4" w:space="0" w:color="auto"/>
            </w:tcBorders>
          </w:tcPr>
          <w:p w14:paraId="64257CE3" w14:textId="77777777" w:rsidR="008B1A75" w:rsidRDefault="008B1A75" w:rsidP="008B1A75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p-value</w:t>
            </w:r>
          </w:p>
        </w:tc>
        <w:tc>
          <w:tcPr>
            <w:tcW w:w="1184" w:type="dxa"/>
            <w:tcBorders>
              <w:left w:val="double" w:sz="4" w:space="0" w:color="auto"/>
            </w:tcBorders>
          </w:tcPr>
          <w:p w14:paraId="2B881D90" w14:textId="4F701B89" w:rsidR="008B1A75" w:rsidRDefault="008B1A75" w:rsidP="008B1A7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Missing, n (%)</w:t>
            </w:r>
          </w:p>
        </w:tc>
        <w:tc>
          <w:tcPr>
            <w:tcW w:w="1464" w:type="dxa"/>
          </w:tcPr>
          <w:p w14:paraId="1FE2DBA8" w14:textId="192F74E5" w:rsidR="008B1A75" w:rsidRDefault="00AD1879" w:rsidP="008B1A7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 xml:space="preserve">Potassium ≤ 3.49 </w:t>
            </w:r>
            <w:proofErr w:type="spellStart"/>
            <w:r>
              <w:rPr>
                <w:rFonts w:ascii="Arial" w:hAnsi="Arial" w:cs="Arial"/>
                <w:b/>
                <w:sz w:val="20"/>
                <w:lang w:val="en-US"/>
              </w:rPr>
              <w:t>mmol</w:t>
            </w:r>
            <w:proofErr w:type="spellEnd"/>
            <w:r>
              <w:rPr>
                <w:rFonts w:ascii="Arial" w:hAnsi="Arial" w:cs="Arial"/>
                <w:b/>
                <w:sz w:val="20"/>
                <w:lang w:val="en-US"/>
              </w:rPr>
              <w:t>/L, n=5</w:t>
            </w:r>
          </w:p>
        </w:tc>
        <w:tc>
          <w:tcPr>
            <w:tcW w:w="1465" w:type="dxa"/>
          </w:tcPr>
          <w:p w14:paraId="5D11744D" w14:textId="38EB6B86" w:rsidR="008B1A75" w:rsidRDefault="008B1A75" w:rsidP="008B1A7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 xml:space="preserve">Potassium 3.50 – 5.00 </w:t>
            </w:r>
            <w:proofErr w:type="spellStart"/>
            <w:r>
              <w:rPr>
                <w:rFonts w:ascii="Arial" w:hAnsi="Arial" w:cs="Arial"/>
                <w:b/>
                <w:sz w:val="20"/>
                <w:lang w:val="en-US"/>
              </w:rPr>
              <w:t>mmol</w:t>
            </w:r>
            <w:proofErr w:type="spellEnd"/>
            <w:r>
              <w:rPr>
                <w:rFonts w:ascii="Arial" w:hAnsi="Arial" w:cs="Arial"/>
                <w:b/>
                <w:sz w:val="20"/>
                <w:lang w:val="en-US"/>
              </w:rPr>
              <w:t xml:space="preserve">/L, </w:t>
            </w:r>
            <w:r w:rsidR="00AD1879">
              <w:rPr>
                <w:rFonts w:ascii="Arial" w:hAnsi="Arial" w:cs="Arial"/>
                <w:b/>
                <w:sz w:val="20"/>
                <w:lang w:val="en-US"/>
              </w:rPr>
              <w:t>n=73</w:t>
            </w:r>
          </w:p>
        </w:tc>
        <w:tc>
          <w:tcPr>
            <w:tcW w:w="1465" w:type="dxa"/>
          </w:tcPr>
          <w:p w14:paraId="01A797A0" w14:textId="0233A122" w:rsidR="008B1A75" w:rsidRDefault="008B1A75" w:rsidP="008B1A7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 xml:space="preserve">Potassium </w:t>
            </w:r>
            <w:r>
              <w:rPr>
                <w:rFonts w:ascii="Calibri" w:hAnsi="Calibri" w:cs="Calibri"/>
                <w:b/>
                <w:sz w:val="20"/>
                <w:lang w:val="en-US"/>
              </w:rPr>
              <w:t>≥</w:t>
            </w:r>
            <w:r>
              <w:rPr>
                <w:rFonts w:ascii="Arial" w:hAnsi="Arial" w:cs="Arial"/>
                <w:b/>
                <w:sz w:val="20"/>
                <w:lang w:val="en-US"/>
              </w:rPr>
              <w:t xml:space="preserve">5.01 </w:t>
            </w:r>
            <w:proofErr w:type="spellStart"/>
            <w:r>
              <w:rPr>
                <w:rFonts w:ascii="Arial" w:hAnsi="Arial" w:cs="Arial"/>
                <w:b/>
                <w:sz w:val="20"/>
                <w:lang w:val="en-US"/>
              </w:rPr>
              <w:t>mmol</w:t>
            </w:r>
            <w:proofErr w:type="spellEnd"/>
            <w:r>
              <w:rPr>
                <w:rFonts w:ascii="Arial" w:hAnsi="Arial" w:cs="Arial"/>
                <w:b/>
                <w:sz w:val="20"/>
                <w:lang w:val="en-US"/>
              </w:rPr>
              <w:t xml:space="preserve">/L, </w:t>
            </w:r>
            <w:r w:rsidR="00AD1879">
              <w:rPr>
                <w:rFonts w:ascii="Arial" w:hAnsi="Arial" w:cs="Arial"/>
                <w:b/>
                <w:sz w:val="20"/>
                <w:lang w:val="en-US"/>
              </w:rPr>
              <w:t>n=8</w:t>
            </w:r>
          </w:p>
        </w:tc>
        <w:tc>
          <w:tcPr>
            <w:tcW w:w="992" w:type="dxa"/>
          </w:tcPr>
          <w:p w14:paraId="15708CF3" w14:textId="6CE6DED3" w:rsidR="008B1A75" w:rsidRDefault="008B1A75" w:rsidP="008B1A75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p-value</w:t>
            </w:r>
          </w:p>
        </w:tc>
      </w:tr>
      <w:tr w:rsidR="008B1A75" w:rsidRPr="001B5798" w14:paraId="0DF6D42C" w14:textId="3C099E84" w:rsidTr="008B1A75">
        <w:tc>
          <w:tcPr>
            <w:tcW w:w="1759" w:type="dxa"/>
          </w:tcPr>
          <w:p w14:paraId="46A80EFC" w14:textId="77777777" w:rsidR="008B1A75" w:rsidRPr="001B5798" w:rsidRDefault="008B1A75" w:rsidP="00C34988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1B5798">
              <w:rPr>
                <w:rFonts w:ascii="Arial" w:hAnsi="Arial" w:cs="Arial"/>
                <w:sz w:val="20"/>
                <w:lang w:val="en-US"/>
              </w:rPr>
              <w:t xml:space="preserve">Age </w:t>
            </w:r>
            <w:r>
              <w:rPr>
                <w:rFonts w:ascii="Arial" w:hAnsi="Arial" w:cs="Arial"/>
                <w:sz w:val="20"/>
                <w:lang w:val="en-US"/>
              </w:rPr>
              <w:t>(years), median (IQR)</w:t>
            </w:r>
          </w:p>
        </w:tc>
        <w:tc>
          <w:tcPr>
            <w:tcW w:w="1017" w:type="dxa"/>
          </w:tcPr>
          <w:p w14:paraId="3853B14A" w14:textId="77777777" w:rsidR="008B1A75" w:rsidRPr="001B5798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1243" w:type="dxa"/>
          </w:tcPr>
          <w:p w14:paraId="7DC53241" w14:textId="77777777" w:rsidR="008B1A75" w:rsidRPr="001B5798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80 (76; 85)</w:t>
            </w:r>
          </w:p>
        </w:tc>
        <w:tc>
          <w:tcPr>
            <w:tcW w:w="1243" w:type="dxa"/>
          </w:tcPr>
          <w:p w14:paraId="1125E7AB" w14:textId="25C4FBE2" w:rsidR="008B1A75" w:rsidRPr="001B5798" w:rsidRDefault="00BD68FE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9 (74; 84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76354EEE" w14:textId="77777777" w:rsidR="008B1A75" w:rsidRPr="001B5798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9 (75; 84)</w:t>
            </w:r>
          </w:p>
        </w:tc>
        <w:tc>
          <w:tcPr>
            <w:tcW w:w="1237" w:type="dxa"/>
            <w:tcBorders>
              <w:right w:val="double" w:sz="4" w:space="0" w:color="auto"/>
            </w:tcBorders>
          </w:tcPr>
          <w:p w14:paraId="7621E90F" w14:textId="1B53B670" w:rsidR="008B1A75" w:rsidRPr="00C97845" w:rsidRDefault="00C97845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C97845">
              <w:rPr>
                <w:rFonts w:ascii="Arial" w:hAnsi="Arial" w:cs="Arial"/>
                <w:sz w:val="20"/>
                <w:lang w:val="en-US"/>
              </w:rPr>
              <w:t>0.080</w:t>
            </w:r>
          </w:p>
        </w:tc>
        <w:tc>
          <w:tcPr>
            <w:tcW w:w="1184" w:type="dxa"/>
            <w:tcBorders>
              <w:left w:val="double" w:sz="4" w:space="0" w:color="auto"/>
            </w:tcBorders>
          </w:tcPr>
          <w:p w14:paraId="5813140B" w14:textId="059558D1" w:rsidR="008B1A75" w:rsidRDefault="00AD1879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1464" w:type="dxa"/>
          </w:tcPr>
          <w:p w14:paraId="6EF4C34F" w14:textId="56824700" w:rsidR="008B1A75" w:rsidRDefault="00616440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7 (76; 87)</w:t>
            </w:r>
          </w:p>
        </w:tc>
        <w:tc>
          <w:tcPr>
            <w:tcW w:w="1465" w:type="dxa"/>
          </w:tcPr>
          <w:p w14:paraId="3EF59B52" w14:textId="2348E7EB" w:rsidR="008B1A75" w:rsidRDefault="00616440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83 (79; 87)</w:t>
            </w:r>
          </w:p>
        </w:tc>
        <w:tc>
          <w:tcPr>
            <w:tcW w:w="1465" w:type="dxa"/>
          </w:tcPr>
          <w:p w14:paraId="6F5468BC" w14:textId="5B60990A" w:rsidR="008B1A75" w:rsidRDefault="00616440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82 (75; 85)</w:t>
            </w:r>
          </w:p>
        </w:tc>
        <w:tc>
          <w:tcPr>
            <w:tcW w:w="992" w:type="dxa"/>
          </w:tcPr>
          <w:p w14:paraId="1442ED3C" w14:textId="0F5176F9" w:rsidR="008B1A75" w:rsidRDefault="004F5B55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560</w:t>
            </w:r>
          </w:p>
        </w:tc>
      </w:tr>
      <w:tr w:rsidR="008B1A75" w:rsidRPr="001B5798" w14:paraId="3BDC9D2D" w14:textId="2CA27237" w:rsidTr="008B1A75">
        <w:tc>
          <w:tcPr>
            <w:tcW w:w="1759" w:type="dxa"/>
          </w:tcPr>
          <w:p w14:paraId="513648DE" w14:textId="77777777" w:rsidR="008B1A75" w:rsidRPr="00A970A9" w:rsidRDefault="008B1A75" w:rsidP="00C34988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A970A9">
              <w:rPr>
                <w:rFonts w:ascii="Arial" w:hAnsi="Arial" w:cs="Arial"/>
                <w:sz w:val="20"/>
                <w:lang w:val="en-US"/>
              </w:rPr>
              <w:t xml:space="preserve">   70 – 74 </w:t>
            </w:r>
            <w:proofErr w:type="spellStart"/>
            <w:r w:rsidRPr="00A970A9">
              <w:rPr>
                <w:rFonts w:ascii="Arial" w:hAnsi="Arial" w:cs="Arial"/>
                <w:sz w:val="20"/>
                <w:lang w:val="en-US"/>
              </w:rPr>
              <w:t>yrs</w:t>
            </w:r>
            <w:proofErr w:type="spellEnd"/>
            <w:r w:rsidRPr="00A970A9">
              <w:rPr>
                <w:rFonts w:ascii="Arial" w:hAnsi="Arial" w:cs="Arial"/>
                <w:sz w:val="20"/>
                <w:lang w:val="en-US"/>
              </w:rPr>
              <w:t>, n (%)</w:t>
            </w:r>
          </w:p>
        </w:tc>
        <w:tc>
          <w:tcPr>
            <w:tcW w:w="1017" w:type="dxa"/>
          </w:tcPr>
          <w:p w14:paraId="2A963EEC" w14:textId="77777777" w:rsidR="008B1A75" w:rsidRPr="00A970A9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43" w:type="dxa"/>
          </w:tcPr>
          <w:p w14:paraId="60F8A824" w14:textId="00925C34" w:rsidR="008B1A75" w:rsidRPr="00A970A9" w:rsidRDefault="00567DA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970A9">
              <w:rPr>
                <w:rFonts w:ascii="Arial" w:hAnsi="Arial" w:cs="Arial"/>
                <w:sz w:val="20"/>
                <w:lang w:val="en-US"/>
              </w:rPr>
              <w:t>57 (18.6</w:t>
            </w:r>
            <w:r w:rsidR="008B1A75" w:rsidRPr="00A970A9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3E576710" w14:textId="13FB16ED" w:rsidR="008B1A75" w:rsidRPr="00A970A9" w:rsidRDefault="00567DA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970A9">
              <w:rPr>
                <w:rFonts w:ascii="Arial" w:hAnsi="Arial" w:cs="Arial"/>
                <w:sz w:val="20"/>
                <w:lang w:val="en-US"/>
              </w:rPr>
              <w:t>123 (25.1</w:t>
            </w:r>
            <w:r w:rsidR="008B1A75" w:rsidRPr="00A970A9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3A199F90" w14:textId="2A4289ED" w:rsidR="008B1A75" w:rsidRPr="00A970A9" w:rsidRDefault="00567DA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970A9">
              <w:rPr>
                <w:rFonts w:ascii="Arial" w:hAnsi="Arial" w:cs="Arial"/>
                <w:sz w:val="20"/>
                <w:lang w:val="en-US"/>
              </w:rPr>
              <w:t>43 (20.0</w:t>
            </w:r>
            <w:r w:rsidR="008B1A75" w:rsidRPr="00A970A9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37" w:type="dxa"/>
            <w:tcBorders>
              <w:right w:val="double" w:sz="4" w:space="0" w:color="auto"/>
            </w:tcBorders>
          </w:tcPr>
          <w:p w14:paraId="040B2D7C" w14:textId="77777777" w:rsidR="008B1A75" w:rsidRDefault="008B1A75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84" w:type="dxa"/>
            <w:tcBorders>
              <w:left w:val="double" w:sz="4" w:space="0" w:color="auto"/>
            </w:tcBorders>
          </w:tcPr>
          <w:p w14:paraId="6F0470CF" w14:textId="77777777" w:rsidR="008B1A75" w:rsidRDefault="008B1A75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64" w:type="dxa"/>
          </w:tcPr>
          <w:p w14:paraId="1868A452" w14:textId="0EE50019" w:rsidR="008B1A75" w:rsidRDefault="00AD1879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 (0.0)</w:t>
            </w:r>
          </w:p>
        </w:tc>
        <w:tc>
          <w:tcPr>
            <w:tcW w:w="1465" w:type="dxa"/>
          </w:tcPr>
          <w:p w14:paraId="01749FA8" w14:textId="56C2A1D8" w:rsidR="008B1A75" w:rsidRDefault="00690215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9 (12.3)</w:t>
            </w:r>
          </w:p>
        </w:tc>
        <w:tc>
          <w:tcPr>
            <w:tcW w:w="1465" w:type="dxa"/>
          </w:tcPr>
          <w:p w14:paraId="721D968B" w14:textId="19383AB4" w:rsidR="008B1A75" w:rsidRDefault="00690215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 (25.0)</w:t>
            </w:r>
          </w:p>
        </w:tc>
        <w:tc>
          <w:tcPr>
            <w:tcW w:w="992" w:type="dxa"/>
          </w:tcPr>
          <w:p w14:paraId="74253A45" w14:textId="77777777" w:rsidR="008B1A75" w:rsidRDefault="008B1A75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8B1A75" w:rsidRPr="001B5798" w14:paraId="105499DC" w14:textId="62838BEB" w:rsidTr="008B1A75">
        <w:tc>
          <w:tcPr>
            <w:tcW w:w="1759" w:type="dxa"/>
          </w:tcPr>
          <w:p w14:paraId="1986AADB" w14:textId="77777777" w:rsidR="008B1A75" w:rsidRPr="00A970A9" w:rsidRDefault="008B1A75" w:rsidP="00C34988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A970A9">
              <w:rPr>
                <w:rFonts w:ascii="Arial" w:hAnsi="Arial" w:cs="Arial"/>
                <w:sz w:val="20"/>
                <w:lang w:val="en-US"/>
              </w:rPr>
              <w:t xml:space="preserve">   75 – 79 </w:t>
            </w:r>
            <w:proofErr w:type="spellStart"/>
            <w:r w:rsidRPr="00A970A9">
              <w:rPr>
                <w:rFonts w:ascii="Arial" w:hAnsi="Arial" w:cs="Arial"/>
                <w:sz w:val="20"/>
                <w:lang w:val="en-US"/>
              </w:rPr>
              <w:t>yrs</w:t>
            </w:r>
            <w:proofErr w:type="spellEnd"/>
            <w:r w:rsidRPr="00A970A9">
              <w:rPr>
                <w:rFonts w:ascii="Arial" w:hAnsi="Arial" w:cs="Arial"/>
                <w:sz w:val="20"/>
                <w:lang w:val="en-US"/>
              </w:rPr>
              <w:t>, n (%)</w:t>
            </w:r>
          </w:p>
        </w:tc>
        <w:tc>
          <w:tcPr>
            <w:tcW w:w="1017" w:type="dxa"/>
          </w:tcPr>
          <w:p w14:paraId="5E554F6D" w14:textId="77777777" w:rsidR="008B1A75" w:rsidRPr="00A970A9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43" w:type="dxa"/>
          </w:tcPr>
          <w:p w14:paraId="09D4E776" w14:textId="5729BF55" w:rsidR="008B1A75" w:rsidRPr="00A970A9" w:rsidRDefault="00567DA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970A9">
              <w:rPr>
                <w:rFonts w:ascii="Arial" w:hAnsi="Arial" w:cs="Arial"/>
                <w:sz w:val="20"/>
                <w:lang w:val="en-US"/>
              </w:rPr>
              <w:t>75 (24.5</w:t>
            </w:r>
            <w:r w:rsidR="008B1A75" w:rsidRPr="00A970A9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47C04BB2" w14:textId="0D5CF614" w:rsidR="008B1A75" w:rsidRPr="00A970A9" w:rsidRDefault="00567DA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970A9">
              <w:rPr>
                <w:rFonts w:ascii="Arial" w:hAnsi="Arial" w:cs="Arial"/>
                <w:sz w:val="20"/>
                <w:lang w:val="en-US"/>
              </w:rPr>
              <w:t>128 (26.1</w:t>
            </w:r>
            <w:r w:rsidR="008B1A75" w:rsidRPr="00A970A9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3724BD7D" w14:textId="061F380E" w:rsidR="008B1A75" w:rsidRPr="00A970A9" w:rsidRDefault="00567DA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970A9">
              <w:rPr>
                <w:rFonts w:ascii="Arial" w:hAnsi="Arial" w:cs="Arial"/>
                <w:sz w:val="20"/>
                <w:lang w:val="en-US"/>
              </w:rPr>
              <w:t>70 (32.6</w:t>
            </w:r>
            <w:r w:rsidR="008B1A75" w:rsidRPr="00A970A9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37" w:type="dxa"/>
            <w:tcBorders>
              <w:right w:val="double" w:sz="4" w:space="0" w:color="auto"/>
            </w:tcBorders>
          </w:tcPr>
          <w:p w14:paraId="17862560" w14:textId="77777777" w:rsidR="008B1A75" w:rsidRDefault="008B1A75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84" w:type="dxa"/>
            <w:tcBorders>
              <w:left w:val="double" w:sz="4" w:space="0" w:color="auto"/>
            </w:tcBorders>
          </w:tcPr>
          <w:p w14:paraId="6B9B8EDC" w14:textId="77777777" w:rsidR="008B1A75" w:rsidRDefault="008B1A75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64" w:type="dxa"/>
          </w:tcPr>
          <w:p w14:paraId="49C47B9E" w14:textId="7B5FEA40" w:rsidR="008B1A75" w:rsidRDefault="00690215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 (60.0)</w:t>
            </w:r>
          </w:p>
        </w:tc>
        <w:tc>
          <w:tcPr>
            <w:tcW w:w="1465" w:type="dxa"/>
          </w:tcPr>
          <w:p w14:paraId="11C7333E" w14:textId="3E61EDA8" w:rsidR="008B1A75" w:rsidRDefault="00690215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3 (17.8)</w:t>
            </w:r>
          </w:p>
        </w:tc>
        <w:tc>
          <w:tcPr>
            <w:tcW w:w="1465" w:type="dxa"/>
          </w:tcPr>
          <w:p w14:paraId="22059902" w14:textId="794814AE" w:rsidR="008B1A75" w:rsidRDefault="001C55A9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 (0.0)</w:t>
            </w:r>
          </w:p>
        </w:tc>
        <w:tc>
          <w:tcPr>
            <w:tcW w:w="992" w:type="dxa"/>
          </w:tcPr>
          <w:p w14:paraId="4BCBA024" w14:textId="77777777" w:rsidR="008B1A75" w:rsidRDefault="008B1A75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8B1A75" w:rsidRPr="001B5798" w14:paraId="49C3E5CB" w14:textId="29198339" w:rsidTr="008B1A75">
        <w:tc>
          <w:tcPr>
            <w:tcW w:w="1759" w:type="dxa"/>
          </w:tcPr>
          <w:p w14:paraId="189F596D" w14:textId="77777777" w:rsidR="008B1A75" w:rsidRPr="00A970A9" w:rsidRDefault="008B1A75" w:rsidP="00C34988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A970A9">
              <w:rPr>
                <w:rFonts w:ascii="Arial" w:hAnsi="Arial" w:cs="Arial"/>
                <w:sz w:val="20"/>
                <w:lang w:val="en-US"/>
              </w:rPr>
              <w:t xml:space="preserve">   80 – 84 </w:t>
            </w:r>
            <w:proofErr w:type="spellStart"/>
            <w:r w:rsidRPr="00A970A9">
              <w:rPr>
                <w:rFonts w:ascii="Arial" w:hAnsi="Arial" w:cs="Arial"/>
                <w:sz w:val="20"/>
                <w:lang w:val="en-US"/>
              </w:rPr>
              <w:t>yrs</w:t>
            </w:r>
            <w:proofErr w:type="spellEnd"/>
            <w:r w:rsidRPr="00A970A9">
              <w:rPr>
                <w:rFonts w:ascii="Arial" w:hAnsi="Arial" w:cs="Arial"/>
                <w:sz w:val="20"/>
                <w:lang w:val="en-US"/>
              </w:rPr>
              <w:t>, n (%)</w:t>
            </w:r>
          </w:p>
        </w:tc>
        <w:tc>
          <w:tcPr>
            <w:tcW w:w="1017" w:type="dxa"/>
          </w:tcPr>
          <w:p w14:paraId="34366F88" w14:textId="77777777" w:rsidR="008B1A75" w:rsidRPr="00A970A9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43" w:type="dxa"/>
          </w:tcPr>
          <w:p w14:paraId="27619271" w14:textId="0B829160" w:rsidR="008B1A75" w:rsidRPr="00A970A9" w:rsidRDefault="00567DA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970A9">
              <w:rPr>
                <w:rFonts w:ascii="Arial" w:hAnsi="Arial" w:cs="Arial"/>
                <w:sz w:val="20"/>
                <w:lang w:val="en-US"/>
              </w:rPr>
              <w:t>94 (30.7</w:t>
            </w:r>
            <w:r w:rsidR="008B1A75" w:rsidRPr="00A970A9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653BD150" w14:textId="605E4A99" w:rsidR="008B1A75" w:rsidRPr="00A970A9" w:rsidRDefault="00567DA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970A9">
              <w:rPr>
                <w:rFonts w:ascii="Arial" w:hAnsi="Arial" w:cs="Arial"/>
                <w:sz w:val="20"/>
                <w:lang w:val="en-US"/>
              </w:rPr>
              <w:t>124 (25.3</w:t>
            </w:r>
            <w:r w:rsidR="008B1A75" w:rsidRPr="00A970A9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42D9E937" w14:textId="1AC913DE" w:rsidR="008B1A75" w:rsidRPr="00A970A9" w:rsidRDefault="00567DA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970A9">
              <w:rPr>
                <w:rFonts w:ascii="Arial" w:hAnsi="Arial" w:cs="Arial"/>
                <w:sz w:val="20"/>
                <w:lang w:val="en-US"/>
              </w:rPr>
              <w:t>54 (25.1</w:t>
            </w:r>
            <w:r w:rsidR="008B1A75" w:rsidRPr="00A970A9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37" w:type="dxa"/>
            <w:tcBorders>
              <w:right w:val="double" w:sz="4" w:space="0" w:color="auto"/>
            </w:tcBorders>
          </w:tcPr>
          <w:p w14:paraId="3CD4C630" w14:textId="77777777" w:rsidR="008B1A75" w:rsidRDefault="008B1A75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84" w:type="dxa"/>
            <w:tcBorders>
              <w:left w:val="double" w:sz="4" w:space="0" w:color="auto"/>
            </w:tcBorders>
          </w:tcPr>
          <w:p w14:paraId="52CBDE06" w14:textId="77777777" w:rsidR="008B1A75" w:rsidRDefault="008B1A75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64" w:type="dxa"/>
          </w:tcPr>
          <w:p w14:paraId="72116E7C" w14:textId="2AE130DB" w:rsidR="008B1A75" w:rsidRDefault="00690215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 (20.0)</w:t>
            </w:r>
          </w:p>
        </w:tc>
        <w:tc>
          <w:tcPr>
            <w:tcW w:w="1465" w:type="dxa"/>
          </w:tcPr>
          <w:p w14:paraId="21C870E0" w14:textId="0D397A63" w:rsidR="008B1A75" w:rsidRDefault="00690215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2 (30.1)</w:t>
            </w:r>
          </w:p>
        </w:tc>
        <w:tc>
          <w:tcPr>
            <w:tcW w:w="1465" w:type="dxa"/>
          </w:tcPr>
          <w:p w14:paraId="219F1586" w14:textId="449ADCC9" w:rsidR="008B1A75" w:rsidRDefault="00690215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 (50.0)</w:t>
            </w:r>
          </w:p>
        </w:tc>
        <w:tc>
          <w:tcPr>
            <w:tcW w:w="992" w:type="dxa"/>
          </w:tcPr>
          <w:p w14:paraId="6F09687B" w14:textId="77777777" w:rsidR="008B1A75" w:rsidRDefault="008B1A75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8B1A75" w:rsidRPr="001B5798" w14:paraId="2E28A08A" w14:textId="49CF976D" w:rsidTr="008B1A75">
        <w:tc>
          <w:tcPr>
            <w:tcW w:w="1759" w:type="dxa"/>
          </w:tcPr>
          <w:p w14:paraId="7B538C16" w14:textId="77777777" w:rsidR="008B1A75" w:rsidRPr="00A970A9" w:rsidRDefault="008B1A75" w:rsidP="00C34988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A970A9">
              <w:rPr>
                <w:rFonts w:ascii="Arial" w:hAnsi="Arial" w:cs="Arial"/>
                <w:sz w:val="20"/>
                <w:lang w:val="en-US"/>
              </w:rPr>
              <w:t xml:space="preserve">   85 – 89 </w:t>
            </w:r>
            <w:proofErr w:type="spellStart"/>
            <w:r w:rsidRPr="00A970A9">
              <w:rPr>
                <w:rFonts w:ascii="Arial" w:hAnsi="Arial" w:cs="Arial"/>
                <w:sz w:val="20"/>
                <w:lang w:val="en-US"/>
              </w:rPr>
              <w:t>yrs</w:t>
            </w:r>
            <w:proofErr w:type="spellEnd"/>
            <w:r w:rsidRPr="00A970A9">
              <w:rPr>
                <w:rFonts w:ascii="Arial" w:hAnsi="Arial" w:cs="Arial"/>
                <w:sz w:val="20"/>
                <w:lang w:val="en-US"/>
              </w:rPr>
              <w:t>, n (%)</w:t>
            </w:r>
          </w:p>
        </w:tc>
        <w:tc>
          <w:tcPr>
            <w:tcW w:w="1017" w:type="dxa"/>
          </w:tcPr>
          <w:p w14:paraId="4F32250C" w14:textId="77777777" w:rsidR="008B1A75" w:rsidRPr="00A970A9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43" w:type="dxa"/>
          </w:tcPr>
          <w:p w14:paraId="51C41D57" w14:textId="5DE0C9C4" w:rsidR="008B1A75" w:rsidRPr="00A970A9" w:rsidRDefault="00567DA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970A9">
              <w:rPr>
                <w:rFonts w:ascii="Arial" w:hAnsi="Arial" w:cs="Arial"/>
                <w:sz w:val="20"/>
                <w:lang w:val="en-US"/>
              </w:rPr>
              <w:t>53 (17.3</w:t>
            </w:r>
            <w:r w:rsidR="008B1A75" w:rsidRPr="00A970A9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6BA68698" w14:textId="1547D8DF" w:rsidR="008B1A75" w:rsidRPr="00A970A9" w:rsidRDefault="00567DA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970A9">
              <w:rPr>
                <w:rFonts w:ascii="Arial" w:hAnsi="Arial" w:cs="Arial"/>
                <w:sz w:val="20"/>
                <w:lang w:val="en-US"/>
              </w:rPr>
              <w:t>83</w:t>
            </w:r>
            <w:r w:rsidR="008B1A75" w:rsidRPr="00A970A9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 w:rsidRPr="00A970A9">
              <w:rPr>
                <w:rFonts w:ascii="Arial" w:hAnsi="Arial" w:cs="Arial"/>
                <w:sz w:val="20"/>
                <w:lang w:val="en-US"/>
              </w:rPr>
              <w:t>16.9</w:t>
            </w:r>
            <w:r w:rsidR="008B1A75" w:rsidRPr="00A970A9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6E8655F3" w14:textId="6A3E9AA8" w:rsidR="008B1A75" w:rsidRPr="00A970A9" w:rsidRDefault="00567DA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970A9">
              <w:rPr>
                <w:rFonts w:ascii="Arial" w:hAnsi="Arial" w:cs="Arial"/>
                <w:sz w:val="20"/>
                <w:lang w:val="en-US"/>
              </w:rPr>
              <w:t>30 (14.0</w:t>
            </w:r>
            <w:r w:rsidR="008B1A75" w:rsidRPr="00A970A9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37" w:type="dxa"/>
            <w:tcBorders>
              <w:right w:val="double" w:sz="4" w:space="0" w:color="auto"/>
            </w:tcBorders>
          </w:tcPr>
          <w:p w14:paraId="329C384D" w14:textId="77777777" w:rsidR="008B1A75" w:rsidRDefault="008B1A75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84" w:type="dxa"/>
            <w:tcBorders>
              <w:left w:val="double" w:sz="4" w:space="0" w:color="auto"/>
            </w:tcBorders>
          </w:tcPr>
          <w:p w14:paraId="3BF117ED" w14:textId="77777777" w:rsidR="008B1A75" w:rsidRDefault="008B1A75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64" w:type="dxa"/>
          </w:tcPr>
          <w:p w14:paraId="2B2FA515" w14:textId="2290442D" w:rsidR="008B1A75" w:rsidRDefault="00AD1879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 (0.0)</w:t>
            </w:r>
          </w:p>
        </w:tc>
        <w:tc>
          <w:tcPr>
            <w:tcW w:w="1465" w:type="dxa"/>
          </w:tcPr>
          <w:p w14:paraId="5DDCE321" w14:textId="4128E106" w:rsidR="008B1A75" w:rsidRDefault="00690215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1 (28.8)</w:t>
            </w:r>
          </w:p>
        </w:tc>
        <w:tc>
          <w:tcPr>
            <w:tcW w:w="1465" w:type="dxa"/>
          </w:tcPr>
          <w:p w14:paraId="7E025448" w14:textId="5BC7EA44" w:rsidR="008B1A75" w:rsidRDefault="00690215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 (25.0)</w:t>
            </w:r>
          </w:p>
        </w:tc>
        <w:tc>
          <w:tcPr>
            <w:tcW w:w="992" w:type="dxa"/>
          </w:tcPr>
          <w:p w14:paraId="3A68528E" w14:textId="77777777" w:rsidR="008B1A75" w:rsidRDefault="008B1A75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8B1A75" w:rsidRPr="001B5798" w14:paraId="21394F5A" w14:textId="043A98A6" w:rsidTr="008B1A75">
        <w:tc>
          <w:tcPr>
            <w:tcW w:w="1759" w:type="dxa"/>
          </w:tcPr>
          <w:p w14:paraId="67A39B4F" w14:textId="77777777" w:rsidR="008B1A75" w:rsidRDefault="008B1A75" w:rsidP="00C34988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</w:t>
            </w:r>
            <w:r>
              <w:rPr>
                <w:rFonts w:ascii="Calibri" w:hAnsi="Calibri" w:cs="Calibri"/>
                <w:sz w:val="20"/>
                <w:lang w:val="en-US"/>
              </w:rPr>
              <w:t>≥</w:t>
            </w:r>
            <w:r>
              <w:rPr>
                <w:rFonts w:ascii="Arial" w:hAnsi="Arial" w:cs="Arial"/>
                <w:sz w:val="20"/>
                <w:lang w:val="en-US"/>
              </w:rPr>
              <w:t xml:space="preserve"> 90 </w:t>
            </w:r>
            <w:proofErr w:type="spellStart"/>
            <w:r>
              <w:rPr>
                <w:rFonts w:ascii="Arial" w:hAnsi="Arial" w:cs="Arial"/>
                <w:sz w:val="20"/>
                <w:lang w:val="en-US"/>
              </w:rPr>
              <w:t>yrs</w:t>
            </w:r>
            <w:proofErr w:type="spellEnd"/>
            <w:r>
              <w:rPr>
                <w:rFonts w:ascii="Arial" w:hAnsi="Arial" w:cs="Arial"/>
                <w:sz w:val="20"/>
                <w:lang w:val="en-US"/>
              </w:rPr>
              <w:t>, n (%)</w:t>
            </w:r>
          </w:p>
        </w:tc>
        <w:tc>
          <w:tcPr>
            <w:tcW w:w="1017" w:type="dxa"/>
          </w:tcPr>
          <w:p w14:paraId="0A8A02FD" w14:textId="77777777" w:rsidR="008B1A75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43" w:type="dxa"/>
          </w:tcPr>
          <w:p w14:paraId="6BA15CDA" w14:textId="61FC3817" w:rsidR="008B1A75" w:rsidRDefault="00567DA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7 (8.8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28741933" w14:textId="410246DA" w:rsidR="008B1A75" w:rsidRDefault="00567DA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2 (6.5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08F772B4" w14:textId="07B4EDDE" w:rsidR="008B1A75" w:rsidRDefault="00567DA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8 (8.4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37" w:type="dxa"/>
            <w:tcBorders>
              <w:right w:val="double" w:sz="4" w:space="0" w:color="auto"/>
            </w:tcBorders>
          </w:tcPr>
          <w:p w14:paraId="17F80736" w14:textId="77777777" w:rsidR="008B1A75" w:rsidRDefault="008B1A75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84" w:type="dxa"/>
            <w:tcBorders>
              <w:left w:val="double" w:sz="4" w:space="0" w:color="auto"/>
            </w:tcBorders>
          </w:tcPr>
          <w:p w14:paraId="56FEB8AC" w14:textId="77777777" w:rsidR="008B1A75" w:rsidRDefault="008B1A75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64" w:type="dxa"/>
          </w:tcPr>
          <w:p w14:paraId="04FF8A4F" w14:textId="6F3928A2" w:rsidR="008B1A75" w:rsidRDefault="00690215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 (20.0)</w:t>
            </w:r>
          </w:p>
        </w:tc>
        <w:tc>
          <w:tcPr>
            <w:tcW w:w="1465" w:type="dxa"/>
          </w:tcPr>
          <w:p w14:paraId="5A69BAC9" w14:textId="38058613" w:rsidR="008B1A75" w:rsidRDefault="00690215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8 (11.0)</w:t>
            </w:r>
          </w:p>
        </w:tc>
        <w:tc>
          <w:tcPr>
            <w:tcW w:w="1465" w:type="dxa"/>
          </w:tcPr>
          <w:p w14:paraId="252F92CE" w14:textId="71384188" w:rsidR="008B1A75" w:rsidRDefault="00AB4DEE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 (0.0)</w:t>
            </w:r>
          </w:p>
        </w:tc>
        <w:tc>
          <w:tcPr>
            <w:tcW w:w="992" w:type="dxa"/>
          </w:tcPr>
          <w:p w14:paraId="2D1F9DE3" w14:textId="77777777" w:rsidR="008B1A75" w:rsidRDefault="008B1A75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8B1A75" w:rsidRPr="001B5798" w14:paraId="45B2DA4C" w14:textId="451C5D6C" w:rsidTr="008B1A75">
        <w:tc>
          <w:tcPr>
            <w:tcW w:w="1759" w:type="dxa"/>
          </w:tcPr>
          <w:p w14:paraId="2EA5F408" w14:textId="77777777" w:rsidR="008B1A75" w:rsidRPr="001B5798" w:rsidRDefault="008B1A75" w:rsidP="00C34988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Sex (male), n (%)</w:t>
            </w:r>
          </w:p>
        </w:tc>
        <w:tc>
          <w:tcPr>
            <w:tcW w:w="1017" w:type="dxa"/>
          </w:tcPr>
          <w:p w14:paraId="2F8FA38F" w14:textId="77777777" w:rsidR="008B1A75" w:rsidRPr="001B5798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1243" w:type="dxa"/>
          </w:tcPr>
          <w:p w14:paraId="348277D2" w14:textId="6EBB80F8" w:rsidR="008B1A75" w:rsidRPr="001B5798" w:rsidRDefault="003270F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31 (42.8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0C3B8916" w14:textId="50A9DA19" w:rsidR="008B1A75" w:rsidRPr="001B5798" w:rsidRDefault="003270F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57 (52.4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6306C3A4" w14:textId="43AA1B9E" w:rsidR="008B1A75" w:rsidRPr="001B5798" w:rsidRDefault="003270F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32</w:t>
            </w:r>
            <w:r w:rsidR="008B1A75">
              <w:rPr>
                <w:rFonts w:ascii="Arial" w:hAnsi="Arial" w:cs="Arial"/>
                <w:sz w:val="20"/>
                <w:lang w:val="en-US"/>
              </w:rPr>
              <w:t xml:space="preserve"> (6</w:t>
            </w:r>
            <w:r>
              <w:rPr>
                <w:rFonts w:ascii="Arial" w:hAnsi="Arial" w:cs="Arial"/>
                <w:sz w:val="20"/>
                <w:lang w:val="en-US"/>
              </w:rPr>
              <w:t>1.4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37" w:type="dxa"/>
            <w:tcBorders>
              <w:right w:val="double" w:sz="4" w:space="0" w:color="auto"/>
            </w:tcBorders>
          </w:tcPr>
          <w:p w14:paraId="158C62B1" w14:textId="77777777" w:rsidR="008B1A75" w:rsidRPr="00336838" w:rsidRDefault="008B1A75" w:rsidP="00C34988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336838">
              <w:rPr>
                <w:rFonts w:ascii="Arial" w:hAnsi="Arial" w:cs="Arial"/>
                <w:b/>
                <w:sz w:val="20"/>
                <w:lang w:val="en-US"/>
              </w:rPr>
              <w:t>&lt;0.001</w:t>
            </w:r>
          </w:p>
        </w:tc>
        <w:tc>
          <w:tcPr>
            <w:tcW w:w="1184" w:type="dxa"/>
            <w:tcBorders>
              <w:left w:val="double" w:sz="4" w:space="0" w:color="auto"/>
            </w:tcBorders>
          </w:tcPr>
          <w:p w14:paraId="6C38C6C2" w14:textId="7677A451" w:rsidR="008B1A75" w:rsidRPr="00AA72EE" w:rsidRDefault="00AA72EE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A72EE"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1464" w:type="dxa"/>
          </w:tcPr>
          <w:p w14:paraId="592DE81A" w14:textId="3876AB56" w:rsidR="008B1A75" w:rsidRPr="00AA72EE" w:rsidRDefault="00AA72EE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A72EE">
              <w:rPr>
                <w:rFonts w:ascii="Arial" w:hAnsi="Arial" w:cs="Arial"/>
                <w:sz w:val="20"/>
                <w:lang w:val="en-US"/>
              </w:rPr>
              <w:t>5 (100)</w:t>
            </w:r>
          </w:p>
        </w:tc>
        <w:tc>
          <w:tcPr>
            <w:tcW w:w="1465" w:type="dxa"/>
          </w:tcPr>
          <w:p w14:paraId="512E0F60" w14:textId="42D6CD4A" w:rsidR="008B1A75" w:rsidRPr="00AA72EE" w:rsidRDefault="00AA72EE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6 (76.7)</w:t>
            </w:r>
          </w:p>
        </w:tc>
        <w:tc>
          <w:tcPr>
            <w:tcW w:w="1465" w:type="dxa"/>
          </w:tcPr>
          <w:p w14:paraId="6F10BF39" w14:textId="78548B7F" w:rsidR="008B1A75" w:rsidRPr="00AA72EE" w:rsidRDefault="00AA72EE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 (62.5)</w:t>
            </w:r>
          </w:p>
        </w:tc>
        <w:tc>
          <w:tcPr>
            <w:tcW w:w="992" w:type="dxa"/>
          </w:tcPr>
          <w:p w14:paraId="7084D661" w14:textId="6E133F15" w:rsidR="008B1A75" w:rsidRPr="00AA72EE" w:rsidRDefault="00AA72EE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AA72EE">
              <w:rPr>
                <w:rFonts w:ascii="Arial" w:hAnsi="Arial" w:cs="Arial"/>
                <w:sz w:val="20"/>
                <w:lang w:val="en-US"/>
              </w:rPr>
              <w:t>0.131</w:t>
            </w:r>
          </w:p>
        </w:tc>
      </w:tr>
      <w:tr w:rsidR="008B1A75" w:rsidRPr="001B5798" w14:paraId="09160A3F" w14:textId="485DD33E" w:rsidTr="008B1A75">
        <w:tc>
          <w:tcPr>
            <w:tcW w:w="1759" w:type="dxa"/>
          </w:tcPr>
          <w:p w14:paraId="796D5FB6" w14:textId="77777777" w:rsidR="008B1A75" w:rsidRPr="001B5798" w:rsidRDefault="008B1A75" w:rsidP="00C34988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Number of drugs, median (IQR)</w:t>
            </w:r>
          </w:p>
        </w:tc>
        <w:tc>
          <w:tcPr>
            <w:tcW w:w="1017" w:type="dxa"/>
          </w:tcPr>
          <w:p w14:paraId="73FDBB9B" w14:textId="77777777" w:rsidR="008B1A75" w:rsidRPr="001B5798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1243" w:type="dxa"/>
          </w:tcPr>
          <w:p w14:paraId="68131820" w14:textId="77777777" w:rsidR="008B1A75" w:rsidRPr="001B5798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9 (6; 12)</w:t>
            </w:r>
          </w:p>
        </w:tc>
        <w:tc>
          <w:tcPr>
            <w:tcW w:w="1243" w:type="dxa"/>
          </w:tcPr>
          <w:p w14:paraId="3F917657" w14:textId="34F8AA05" w:rsidR="008B1A75" w:rsidRPr="001B5798" w:rsidRDefault="008F1188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9 (6</w:t>
            </w:r>
            <w:r w:rsidR="008B1A75">
              <w:rPr>
                <w:rFonts w:ascii="Arial" w:hAnsi="Arial" w:cs="Arial"/>
                <w:sz w:val="20"/>
                <w:lang w:val="en-US"/>
              </w:rPr>
              <w:t>; 12)</w:t>
            </w:r>
          </w:p>
        </w:tc>
        <w:tc>
          <w:tcPr>
            <w:tcW w:w="1243" w:type="dxa"/>
          </w:tcPr>
          <w:p w14:paraId="4A75C4F7" w14:textId="248CCE6A" w:rsidR="008B1A75" w:rsidRPr="001B5798" w:rsidRDefault="008F1188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0 (8; 12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37" w:type="dxa"/>
            <w:tcBorders>
              <w:right w:val="double" w:sz="4" w:space="0" w:color="auto"/>
            </w:tcBorders>
          </w:tcPr>
          <w:p w14:paraId="23121E02" w14:textId="39E52A78" w:rsidR="008B1A75" w:rsidRPr="002272D0" w:rsidRDefault="00BE7926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6838">
              <w:rPr>
                <w:rFonts w:ascii="Arial" w:hAnsi="Arial" w:cs="Arial"/>
                <w:b/>
                <w:sz w:val="20"/>
                <w:lang w:val="en-US"/>
              </w:rPr>
              <w:t>&lt;0.001</w:t>
            </w:r>
          </w:p>
        </w:tc>
        <w:tc>
          <w:tcPr>
            <w:tcW w:w="1184" w:type="dxa"/>
            <w:tcBorders>
              <w:left w:val="double" w:sz="4" w:space="0" w:color="auto"/>
            </w:tcBorders>
          </w:tcPr>
          <w:p w14:paraId="527DD926" w14:textId="3CFBB4DA" w:rsidR="008B1A75" w:rsidRPr="009520AD" w:rsidRDefault="009520AD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520AD"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1464" w:type="dxa"/>
          </w:tcPr>
          <w:p w14:paraId="410068A9" w14:textId="10352F7C" w:rsidR="008B1A75" w:rsidRPr="009520AD" w:rsidRDefault="00C057E7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6 (13; 20)</w:t>
            </w:r>
          </w:p>
        </w:tc>
        <w:tc>
          <w:tcPr>
            <w:tcW w:w="1465" w:type="dxa"/>
          </w:tcPr>
          <w:p w14:paraId="47BBFDC6" w14:textId="2A7A4A35" w:rsidR="008B1A75" w:rsidRPr="009520AD" w:rsidRDefault="00C057E7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4 (10; 18)</w:t>
            </w:r>
          </w:p>
        </w:tc>
        <w:tc>
          <w:tcPr>
            <w:tcW w:w="1465" w:type="dxa"/>
          </w:tcPr>
          <w:p w14:paraId="120381BB" w14:textId="150A6174" w:rsidR="008B1A75" w:rsidRPr="009520AD" w:rsidRDefault="00C057E7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6 (13; 19)</w:t>
            </w:r>
          </w:p>
        </w:tc>
        <w:tc>
          <w:tcPr>
            <w:tcW w:w="992" w:type="dxa"/>
          </w:tcPr>
          <w:p w14:paraId="2B948C85" w14:textId="65545479" w:rsidR="008B1A75" w:rsidRPr="004F5B55" w:rsidRDefault="004F5B55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4F5B55">
              <w:rPr>
                <w:rFonts w:ascii="Arial" w:hAnsi="Arial" w:cs="Arial"/>
                <w:sz w:val="20"/>
                <w:lang w:val="en-US"/>
              </w:rPr>
              <w:t>0.395</w:t>
            </w:r>
          </w:p>
        </w:tc>
      </w:tr>
      <w:tr w:rsidR="008B1A75" w:rsidRPr="001B5798" w14:paraId="513A03AF" w14:textId="76C7D8F5" w:rsidTr="008B1A75">
        <w:tc>
          <w:tcPr>
            <w:tcW w:w="1759" w:type="dxa"/>
          </w:tcPr>
          <w:p w14:paraId="2D93CC5C" w14:textId="77777777" w:rsidR="008B1A75" w:rsidRPr="001B5798" w:rsidRDefault="008B1A75" w:rsidP="00C34988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lastRenderedPageBreak/>
              <w:t>Number of comorbidities, median (IQR)</w:t>
            </w:r>
          </w:p>
        </w:tc>
        <w:tc>
          <w:tcPr>
            <w:tcW w:w="1017" w:type="dxa"/>
          </w:tcPr>
          <w:p w14:paraId="1A13A51D" w14:textId="2A59F557" w:rsidR="008B1A75" w:rsidRPr="001B5798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2</w:t>
            </w:r>
            <w:r w:rsidR="00044028">
              <w:rPr>
                <w:rFonts w:ascii="Arial" w:hAnsi="Arial" w:cs="Arial"/>
                <w:sz w:val="20"/>
                <w:lang w:val="en-US"/>
              </w:rPr>
              <w:t xml:space="preserve"> (1.2</w:t>
            </w:r>
            <w:r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7EB20C25" w14:textId="1F85F178" w:rsidR="008B1A75" w:rsidRPr="001B5798" w:rsidRDefault="003C4D89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0 (7; 14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0F88D3A4" w14:textId="0C046052" w:rsidR="008B1A75" w:rsidRPr="001B5798" w:rsidRDefault="003C4D89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0 (6; 14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0F2BF926" w14:textId="77777777" w:rsidR="008B1A75" w:rsidRPr="001B5798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2 (8; 16)</w:t>
            </w:r>
          </w:p>
        </w:tc>
        <w:tc>
          <w:tcPr>
            <w:tcW w:w="1237" w:type="dxa"/>
            <w:tcBorders>
              <w:right w:val="double" w:sz="4" w:space="0" w:color="auto"/>
            </w:tcBorders>
          </w:tcPr>
          <w:p w14:paraId="2501CD9F" w14:textId="55859149" w:rsidR="008B1A75" w:rsidRPr="009166A8" w:rsidRDefault="00BE7926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6838">
              <w:rPr>
                <w:rFonts w:ascii="Arial" w:hAnsi="Arial" w:cs="Arial"/>
                <w:b/>
                <w:sz w:val="20"/>
                <w:lang w:val="en-US"/>
              </w:rPr>
              <w:t>&lt;0.001</w:t>
            </w:r>
          </w:p>
        </w:tc>
        <w:tc>
          <w:tcPr>
            <w:tcW w:w="1184" w:type="dxa"/>
            <w:tcBorders>
              <w:left w:val="double" w:sz="4" w:space="0" w:color="auto"/>
            </w:tcBorders>
          </w:tcPr>
          <w:p w14:paraId="6BDB2C95" w14:textId="0DC07B36" w:rsidR="008B1A75" w:rsidRPr="00DC192D" w:rsidRDefault="00DC192D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C192D"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1464" w:type="dxa"/>
          </w:tcPr>
          <w:p w14:paraId="524A3A74" w14:textId="559E1149" w:rsidR="008B1A75" w:rsidRPr="00DC192D" w:rsidRDefault="00CA6FCE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6 (12; 19)</w:t>
            </w:r>
          </w:p>
        </w:tc>
        <w:tc>
          <w:tcPr>
            <w:tcW w:w="1465" w:type="dxa"/>
          </w:tcPr>
          <w:p w14:paraId="04B14465" w14:textId="305DF09D" w:rsidR="008B1A75" w:rsidRPr="00DC192D" w:rsidRDefault="00CA6FCE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3 (8; 20)</w:t>
            </w:r>
          </w:p>
        </w:tc>
        <w:tc>
          <w:tcPr>
            <w:tcW w:w="1465" w:type="dxa"/>
          </w:tcPr>
          <w:p w14:paraId="1F997869" w14:textId="3A89173F" w:rsidR="008B1A75" w:rsidRPr="00DC192D" w:rsidRDefault="00CA6FCE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1 (9; 14)</w:t>
            </w:r>
          </w:p>
        </w:tc>
        <w:tc>
          <w:tcPr>
            <w:tcW w:w="992" w:type="dxa"/>
          </w:tcPr>
          <w:p w14:paraId="5DAD23F1" w14:textId="306C131E" w:rsidR="008B1A75" w:rsidRPr="006A394C" w:rsidRDefault="006A394C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6A394C">
              <w:rPr>
                <w:rFonts w:ascii="Arial" w:hAnsi="Arial" w:cs="Arial"/>
                <w:sz w:val="20"/>
                <w:lang w:val="en-US"/>
              </w:rPr>
              <w:t>0.460</w:t>
            </w:r>
          </w:p>
        </w:tc>
      </w:tr>
      <w:tr w:rsidR="008B1A75" w:rsidRPr="001B5798" w14:paraId="4A1617DF" w14:textId="733E0659" w:rsidTr="008B1A75">
        <w:tc>
          <w:tcPr>
            <w:tcW w:w="1759" w:type="dxa"/>
          </w:tcPr>
          <w:p w14:paraId="39AC2FE2" w14:textId="77777777" w:rsidR="008B1A75" w:rsidRPr="001B5798" w:rsidRDefault="008B1A75" w:rsidP="00C34988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Heart failure, n (%)</w:t>
            </w:r>
          </w:p>
        </w:tc>
        <w:tc>
          <w:tcPr>
            <w:tcW w:w="1017" w:type="dxa"/>
          </w:tcPr>
          <w:p w14:paraId="1DB5CCBE" w14:textId="77777777" w:rsidR="008B1A75" w:rsidRPr="001B5798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43" w:type="dxa"/>
          </w:tcPr>
          <w:p w14:paraId="627C4E1E" w14:textId="48EFF521" w:rsidR="008B1A75" w:rsidRPr="001B5798" w:rsidRDefault="00BE5A81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9</w:t>
            </w:r>
            <w:r w:rsidR="008B1A75">
              <w:rPr>
                <w:rFonts w:ascii="Arial" w:hAnsi="Arial" w:cs="Arial"/>
                <w:sz w:val="20"/>
                <w:lang w:val="en-US"/>
              </w:rPr>
              <w:t xml:space="preserve"> (19.</w:t>
            </w:r>
            <w:r>
              <w:rPr>
                <w:rFonts w:ascii="Arial" w:hAnsi="Arial" w:cs="Arial"/>
                <w:sz w:val="20"/>
                <w:lang w:val="en-US"/>
              </w:rPr>
              <w:t>5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55CDBE79" w14:textId="0F90A75E" w:rsidR="008B1A75" w:rsidRPr="001B5798" w:rsidRDefault="00BE5A81" w:rsidP="004D5F2D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bookmarkStart w:id="0" w:name="_GoBack"/>
            <w:r>
              <w:rPr>
                <w:rFonts w:ascii="Arial" w:hAnsi="Arial" w:cs="Arial"/>
                <w:sz w:val="20"/>
                <w:lang w:val="en-US"/>
              </w:rPr>
              <w:t>88 (18.3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  <w:bookmarkEnd w:id="0"/>
          </w:p>
        </w:tc>
        <w:tc>
          <w:tcPr>
            <w:tcW w:w="1243" w:type="dxa"/>
          </w:tcPr>
          <w:p w14:paraId="5110FF2C" w14:textId="0D0C07E8" w:rsidR="008B1A75" w:rsidRPr="001B5798" w:rsidRDefault="00BE5A81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1 (28.4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37" w:type="dxa"/>
            <w:tcBorders>
              <w:right w:val="double" w:sz="4" w:space="0" w:color="auto"/>
            </w:tcBorders>
          </w:tcPr>
          <w:p w14:paraId="141A2550" w14:textId="31286C5C" w:rsidR="008B1A75" w:rsidRPr="00336838" w:rsidRDefault="00AB22BC" w:rsidP="00C34988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0.028</w:t>
            </w:r>
          </w:p>
        </w:tc>
        <w:tc>
          <w:tcPr>
            <w:tcW w:w="1184" w:type="dxa"/>
            <w:tcBorders>
              <w:left w:val="double" w:sz="4" w:space="0" w:color="auto"/>
            </w:tcBorders>
          </w:tcPr>
          <w:p w14:paraId="2D8681FD" w14:textId="77777777" w:rsidR="008B1A75" w:rsidRPr="00336838" w:rsidRDefault="008B1A75" w:rsidP="008B1A7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464" w:type="dxa"/>
          </w:tcPr>
          <w:p w14:paraId="1C3591EA" w14:textId="0B8BECC3" w:rsidR="008B1A75" w:rsidRPr="00C043D2" w:rsidRDefault="00C043D2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043D2">
              <w:rPr>
                <w:rFonts w:ascii="Arial" w:hAnsi="Arial" w:cs="Arial"/>
                <w:sz w:val="20"/>
                <w:lang w:val="en-US"/>
              </w:rPr>
              <w:t>2 (40.0)</w:t>
            </w:r>
          </w:p>
        </w:tc>
        <w:tc>
          <w:tcPr>
            <w:tcW w:w="1465" w:type="dxa"/>
          </w:tcPr>
          <w:p w14:paraId="4E2B9107" w14:textId="645268EF" w:rsidR="008B1A75" w:rsidRPr="00C043D2" w:rsidRDefault="00C043D2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043D2">
              <w:rPr>
                <w:rFonts w:ascii="Arial" w:hAnsi="Arial" w:cs="Arial"/>
                <w:sz w:val="20"/>
                <w:lang w:val="en-US"/>
              </w:rPr>
              <w:t>21 (28.8)</w:t>
            </w:r>
          </w:p>
        </w:tc>
        <w:tc>
          <w:tcPr>
            <w:tcW w:w="1465" w:type="dxa"/>
          </w:tcPr>
          <w:p w14:paraId="78679D45" w14:textId="28D356E7" w:rsidR="008B1A75" w:rsidRPr="00C043D2" w:rsidRDefault="00C043D2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043D2">
              <w:rPr>
                <w:rFonts w:ascii="Arial" w:hAnsi="Arial" w:cs="Arial"/>
                <w:sz w:val="20"/>
                <w:lang w:val="en-US"/>
              </w:rPr>
              <w:t>1 (12.5)</w:t>
            </w:r>
          </w:p>
        </w:tc>
        <w:tc>
          <w:tcPr>
            <w:tcW w:w="992" w:type="dxa"/>
          </w:tcPr>
          <w:p w14:paraId="3A095734" w14:textId="3548BB53" w:rsidR="008B1A75" w:rsidRPr="00C043D2" w:rsidRDefault="00C043D2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C043D2">
              <w:rPr>
                <w:rFonts w:ascii="Arial" w:hAnsi="Arial" w:cs="Arial"/>
                <w:sz w:val="20"/>
                <w:lang w:val="en-US"/>
              </w:rPr>
              <w:t>0.257</w:t>
            </w:r>
          </w:p>
        </w:tc>
      </w:tr>
      <w:tr w:rsidR="008B1A75" w:rsidRPr="001B5798" w14:paraId="5180B0D9" w14:textId="2DEBF032" w:rsidTr="008B1A75">
        <w:tc>
          <w:tcPr>
            <w:tcW w:w="1759" w:type="dxa"/>
          </w:tcPr>
          <w:p w14:paraId="4C9EAD7D" w14:textId="77777777" w:rsidR="008B1A75" w:rsidRPr="001B5798" w:rsidRDefault="008B1A75" w:rsidP="00C34988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CHD, n (%)</w:t>
            </w:r>
          </w:p>
        </w:tc>
        <w:tc>
          <w:tcPr>
            <w:tcW w:w="1017" w:type="dxa"/>
          </w:tcPr>
          <w:p w14:paraId="7E726854" w14:textId="77777777" w:rsidR="008B1A75" w:rsidRPr="001B5798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43" w:type="dxa"/>
          </w:tcPr>
          <w:p w14:paraId="06194924" w14:textId="188BED4D" w:rsidR="008B1A75" w:rsidRPr="001B5798" w:rsidRDefault="001550F3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6 (21.9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1317AFD7" w14:textId="53E2C048" w:rsidR="008B1A75" w:rsidRPr="001B5798" w:rsidRDefault="001550F3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36 (28</w:t>
            </w:r>
            <w:r w:rsidR="008B1A75">
              <w:rPr>
                <w:rFonts w:ascii="Arial" w:hAnsi="Arial" w:cs="Arial"/>
                <w:sz w:val="20"/>
                <w:lang w:val="en-US"/>
              </w:rPr>
              <w:t>.2)</w:t>
            </w:r>
          </w:p>
        </w:tc>
        <w:tc>
          <w:tcPr>
            <w:tcW w:w="1243" w:type="dxa"/>
          </w:tcPr>
          <w:p w14:paraId="0EC182B5" w14:textId="55001B9B" w:rsidR="008B1A75" w:rsidRPr="001B5798" w:rsidRDefault="001550F3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99 (46.0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37" w:type="dxa"/>
            <w:tcBorders>
              <w:right w:val="double" w:sz="4" w:space="0" w:color="auto"/>
            </w:tcBorders>
          </w:tcPr>
          <w:p w14:paraId="30C004B0" w14:textId="77777777" w:rsidR="008B1A75" w:rsidRPr="00336838" w:rsidRDefault="008B1A75" w:rsidP="00C34988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336838">
              <w:rPr>
                <w:rFonts w:ascii="Arial" w:hAnsi="Arial" w:cs="Arial"/>
                <w:b/>
                <w:sz w:val="20"/>
                <w:lang w:val="en-US"/>
              </w:rPr>
              <w:t>&lt;0.001</w:t>
            </w:r>
          </w:p>
        </w:tc>
        <w:tc>
          <w:tcPr>
            <w:tcW w:w="1184" w:type="dxa"/>
            <w:tcBorders>
              <w:left w:val="double" w:sz="4" w:space="0" w:color="auto"/>
            </w:tcBorders>
          </w:tcPr>
          <w:p w14:paraId="4F6A7EC9" w14:textId="77777777" w:rsidR="008B1A75" w:rsidRPr="00336838" w:rsidRDefault="008B1A75" w:rsidP="008B1A7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464" w:type="dxa"/>
          </w:tcPr>
          <w:p w14:paraId="438ECFF1" w14:textId="564896C7" w:rsidR="008B1A75" w:rsidRPr="00454A2A" w:rsidRDefault="00454A2A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54A2A">
              <w:rPr>
                <w:rFonts w:ascii="Arial" w:hAnsi="Arial" w:cs="Arial"/>
                <w:sz w:val="20"/>
                <w:lang w:val="en-US"/>
              </w:rPr>
              <w:t>1 (20.0)</w:t>
            </w:r>
          </w:p>
        </w:tc>
        <w:tc>
          <w:tcPr>
            <w:tcW w:w="1465" w:type="dxa"/>
          </w:tcPr>
          <w:p w14:paraId="58CC321B" w14:textId="4D2F8802" w:rsidR="008B1A75" w:rsidRPr="00454A2A" w:rsidRDefault="00454A2A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54A2A">
              <w:rPr>
                <w:rFonts w:ascii="Arial" w:hAnsi="Arial" w:cs="Arial"/>
                <w:sz w:val="20"/>
                <w:lang w:val="en-US"/>
              </w:rPr>
              <w:t>26 (35.6)</w:t>
            </w:r>
          </w:p>
        </w:tc>
        <w:tc>
          <w:tcPr>
            <w:tcW w:w="1465" w:type="dxa"/>
          </w:tcPr>
          <w:p w14:paraId="2CAB22AE" w14:textId="3D907EC3" w:rsidR="008B1A75" w:rsidRPr="00454A2A" w:rsidRDefault="00454A2A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54A2A">
              <w:rPr>
                <w:rFonts w:ascii="Arial" w:hAnsi="Arial" w:cs="Arial"/>
                <w:sz w:val="20"/>
                <w:lang w:val="en-US"/>
              </w:rPr>
              <w:t>3 (37.5)</w:t>
            </w:r>
          </w:p>
        </w:tc>
        <w:tc>
          <w:tcPr>
            <w:tcW w:w="992" w:type="dxa"/>
          </w:tcPr>
          <w:p w14:paraId="3C5E4421" w14:textId="3DDC11E3" w:rsidR="008B1A75" w:rsidRPr="00454A2A" w:rsidRDefault="00454A2A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454A2A">
              <w:rPr>
                <w:rFonts w:ascii="Arial" w:hAnsi="Arial" w:cs="Arial"/>
                <w:sz w:val="20"/>
                <w:lang w:val="en-US"/>
              </w:rPr>
              <w:t>0.580</w:t>
            </w:r>
          </w:p>
        </w:tc>
      </w:tr>
      <w:tr w:rsidR="008B1A75" w:rsidRPr="001B5798" w14:paraId="07218995" w14:textId="569D8EF2" w:rsidTr="008B1A75">
        <w:tc>
          <w:tcPr>
            <w:tcW w:w="1759" w:type="dxa"/>
          </w:tcPr>
          <w:p w14:paraId="510D57A9" w14:textId="77777777" w:rsidR="008B1A75" w:rsidRPr="001B5798" w:rsidRDefault="008B1A75" w:rsidP="00C34988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Hypertension, n (%)</w:t>
            </w:r>
          </w:p>
        </w:tc>
        <w:tc>
          <w:tcPr>
            <w:tcW w:w="1017" w:type="dxa"/>
          </w:tcPr>
          <w:p w14:paraId="07E8DEA4" w14:textId="77777777" w:rsidR="008B1A75" w:rsidRPr="001B5798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43" w:type="dxa"/>
          </w:tcPr>
          <w:p w14:paraId="0BB1F0CE" w14:textId="40DC7DF0" w:rsidR="008B1A75" w:rsidRPr="001B5798" w:rsidRDefault="00186267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97 (65.2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446FBD4B" w14:textId="7507CC18" w:rsidR="008B1A75" w:rsidRPr="001B5798" w:rsidRDefault="00186267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22 (66.8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0DBDB167" w14:textId="12DF202C" w:rsidR="008B1A75" w:rsidRPr="001B5798" w:rsidRDefault="00186267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48 (68.8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37" w:type="dxa"/>
            <w:tcBorders>
              <w:right w:val="double" w:sz="4" w:space="0" w:color="auto"/>
            </w:tcBorders>
          </w:tcPr>
          <w:p w14:paraId="414B7703" w14:textId="0FCDA42A" w:rsidR="008B1A75" w:rsidRDefault="001550F3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393</w:t>
            </w:r>
          </w:p>
        </w:tc>
        <w:tc>
          <w:tcPr>
            <w:tcW w:w="1184" w:type="dxa"/>
            <w:tcBorders>
              <w:left w:val="double" w:sz="4" w:space="0" w:color="auto"/>
            </w:tcBorders>
          </w:tcPr>
          <w:p w14:paraId="7581BBEB" w14:textId="77777777" w:rsidR="008B1A75" w:rsidRDefault="008B1A75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64" w:type="dxa"/>
          </w:tcPr>
          <w:p w14:paraId="0D1316B1" w14:textId="1517CA71" w:rsidR="008B1A75" w:rsidRDefault="006C5709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 (60.0)</w:t>
            </w:r>
          </w:p>
        </w:tc>
        <w:tc>
          <w:tcPr>
            <w:tcW w:w="1465" w:type="dxa"/>
          </w:tcPr>
          <w:p w14:paraId="305A4291" w14:textId="39A78C66" w:rsidR="008B1A75" w:rsidRDefault="006C5709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5 (75.3)</w:t>
            </w:r>
          </w:p>
        </w:tc>
        <w:tc>
          <w:tcPr>
            <w:tcW w:w="1465" w:type="dxa"/>
          </w:tcPr>
          <w:p w14:paraId="11B88C58" w14:textId="7858CF9E" w:rsidR="008B1A75" w:rsidRDefault="006C5709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8 (100)</w:t>
            </w:r>
          </w:p>
        </w:tc>
        <w:tc>
          <w:tcPr>
            <w:tcW w:w="992" w:type="dxa"/>
          </w:tcPr>
          <w:p w14:paraId="6FECD35F" w14:textId="5A141339" w:rsidR="008B1A75" w:rsidRDefault="006C5709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077</w:t>
            </w:r>
          </w:p>
        </w:tc>
      </w:tr>
      <w:tr w:rsidR="008B1A75" w:rsidRPr="001B5798" w14:paraId="50FBA23D" w14:textId="0B9F5ED7" w:rsidTr="008B1A75">
        <w:tc>
          <w:tcPr>
            <w:tcW w:w="1759" w:type="dxa"/>
          </w:tcPr>
          <w:p w14:paraId="2CA7C44A" w14:textId="77777777" w:rsidR="008B1A75" w:rsidRDefault="008B1A75" w:rsidP="00C34988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A-fib, n (%)</w:t>
            </w:r>
          </w:p>
        </w:tc>
        <w:tc>
          <w:tcPr>
            <w:tcW w:w="1017" w:type="dxa"/>
          </w:tcPr>
          <w:p w14:paraId="3B221656" w14:textId="77777777" w:rsidR="008B1A75" w:rsidRPr="001B5798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43" w:type="dxa"/>
          </w:tcPr>
          <w:p w14:paraId="25BFB7B6" w14:textId="3AB6A843" w:rsidR="008B1A75" w:rsidRPr="001B5798" w:rsidRDefault="009C3E02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19 (39.4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46F78C1F" w14:textId="3155499A" w:rsidR="008B1A75" w:rsidRPr="001B5798" w:rsidRDefault="009C3E02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80 (37.3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21C75449" w14:textId="13C9650A" w:rsidR="008B1A75" w:rsidRPr="001B5798" w:rsidRDefault="009C3E02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04 (48.4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37" w:type="dxa"/>
            <w:tcBorders>
              <w:right w:val="double" w:sz="4" w:space="0" w:color="auto"/>
            </w:tcBorders>
          </w:tcPr>
          <w:p w14:paraId="76F931E2" w14:textId="647C5715" w:rsidR="008B1A75" w:rsidRDefault="008B1A75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0</w:t>
            </w:r>
            <w:r w:rsidR="009C3E02">
              <w:rPr>
                <w:rFonts w:ascii="Arial" w:hAnsi="Arial" w:cs="Arial"/>
                <w:sz w:val="20"/>
                <w:lang w:val="en-US"/>
              </w:rPr>
              <w:t>70</w:t>
            </w:r>
          </w:p>
        </w:tc>
        <w:tc>
          <w:tcPr>
            <w:tcW w:w="1184" w:type="dxa"/>
            <w:tcBorders>
              <w:left w:val="double" w:sz="4" w:space="0" w:color="auto"/>
            </w:tcBorders>
          </w:tcPr>
          <w:p w14:paraId="7C0620CA" w14:textId="77777777" w:rsidR="008B1A75" w:rsidRDefault="008B1A75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64" w:type="dxa"/>
          </w:tcPr>
          <w:p w14:paraId="1224D88D" w14:textId="7C2C25F3" w:rsidR="008B1A75" w:rsidRDefault="008870E8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 (60.0)</w:t>
            </w:r>
          </w:p>
        </w:tc>
        <w:tc>
          <w:tcPr>
            <w:tcW w:w="1465" w:type="dxa"/>
          </w:tcPr>
          <w:p w14:paraId="2A9453BE" w14:textId="279399A7" w:rsidR="008B1A75" w:rsidRDefault="008870E8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6 (49.3)</w:t>
            </w:r>
          </w:p>
        </w:tc>
        <w:tc>
          <w:tcPr>
            <w:tcW w:w="1465" w:type="dxa"/>
          </w:tcPr>
          <w:p w14:paraId="175D748C" w14:textId="19A012A0" w:rsidR="008B1A75" w:rsidRDefault="008870E8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 (62.5)</w:t>
            </w:r>
          </w:p>
        </w:tc>
        <w:tc>
          <w:tcPr>
            <w:tcW w:w="992" w:type="dxa"/>
          </w:tcPr>
          <w:p w14:paraId="774CCE23" w14:textId="67AE2082" w:rsidR="008B1A75" w:rsidRDefault="008870E8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797</w:t>
            </w:r>
          </w:p>
        </w:tc>
      </w:tr>
      <w:tr w:rsidR="008B1A75" w:rsidRPr="001B5798" w14:paraId="4C7F619F" w14:textId="5B36BBAA" w:rsidTr="008B1A75">
        <w:tc>
          <w:tcPr>
            <w:tcW w:w="1759" w:type="dxa"/>
          </w:tcPr>
          <w:p w14:paraId="608BD0CE" w14:textId="77777777" w:rsidR="008B1A75" w:rsidRDefault="008B1A75" w:rsidP="00C34988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T2DM, n (%)</w:t>
            </w:r>
          </w:p>
        </w:tc>
        <w:tc>
          <w:tcPr>
            <w:tcW w:w="1017" w:type="dxa"/>
          </w:tcPr>
          <w:p w14:paraId="6ED65616" w14:textId="77777777" w:rsidR="008B1A75" w:rsidRPr="001B5798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43" w:type="dxa"/>
          </w:tcPr>
          <w:p w14:paraId="2FB16F5F" w14:textId="6C59BB37" w:rsidR="008B1A75" w:rsidRPr="001B5798" w:rsidRDefault="00D06390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7 (18.9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450A6036" w14:textId="496EDF87" w:rsidR="008B1A75" w:rsidRPr="001B5798" w:rsidRDefault="00D06390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35 (28.0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3A19C325" w14:textId="28EF5445" w:rsidR="008B1A75" w:rsidRPr="001B5798" w:rsidRDefault="00D06390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3 (2</w:t>
            </w:r>
            <w:r w:rsidR="008B1A75">
              <w:rPr>
                <w:rFonts w:ascii="Arial" w:hAnsi="Arial" w:cs="Arial"/>
                <w:sz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lang w:val="en-US"/>
              </w:rPr>
              <w:t>.3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37" w:type="dxa"/>
            <w:tcBorders>
              <w:right w:val="double" w:sz="4" w:space="0" w:color="auto"/>
            </w:tcBorders>
          </w:tcPr>
          <w:p w14:paraId="09603FE1" w14:textId="64A6BECD" w:rsidR="008B1A75" w:rsidRPr="00336838" w:rsidRDefault="00A907E7" w:rsidP="00C34988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0.004</w:t>
            </w:r>
          </w:p>
        </w:tc>
        <w:tc>
          <w:tcPr>
            <w:tcW w:w="1184" w:type="dxa"/>
            <w:tcBorders>
              <w:left w:val="double" w:sz="4" w:space="0" w:color="auto"/>
            </w:tcBorders>
          </w:tcPr>
          <w:p w14:paraId="5DCA5806" w14:textId="77777777" w:rsidR="008B1A75" w:rsidRPr="00336838" w:rsidRDefault="008B1A75" w:rsidP="008B1A7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464" w:type="dxa"/>
          </w:tcPr>
          <w:p w14:paraId="369FD444" w14:textId="34C9E2D9" w:rsidR="008B1A75" w:rsidRPr="00904A54" w:rsidRDefault="00904A54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04A54">
              <w:rPr>
                <w:rFonts w:ascii="Arial" w:hAnsi="Arial" w:cs="Arial"/>
                <w:sz w:val="20"/>
                <w:lang w:val="en-US"/>
              </w:rPr>
              <w:t>3 (60.0)</w:t>
            </w:r>
          </w:p>
        </w:tc>
        <w:tc>
          <w:tcPr>
            <w:tcW w:w="1465" w:type="dxa"/>
          </w:tcPr>
          <w:p w14:paraId="2C9F18BC" w14:textId="5E14B0F7" w:rsidR="008B1A75" w:rsidRPr="00904A54" w:rsidRDefault="00904A54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04A54">
              <w:rPr>
                <w:rFonts w:ascii="Arial" w:hAnsi="Arial" w:cs="Arial"/>
                <w:sz w:val="20"/>
                <w:lang w:val="en-US"/>
              </w:rPr>
              <w:t>22 (30.1)</w:t>
            </w:r>
          </w:p>
        </w:tc>
        <w:tc>
          <w:tcPr>
            <w:tcW w:w="1465" w:type="dxa"/>
          </w:tcPr>
          <w:p w14:paraId="6E84AA94" w14:textId="65EE61B8" w:rsidR="008B1A75" w:rsidRPr="00904A54" w:rsidRDefault="00904A54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04A54">
              <w:rPr>
                <w:rFonts w:ascii="Arial" w:hAnsi="Arial" w:cs="Arial"/>
                <w:sz w:val="20"/>
                <w:lang w:val="en-US"/>
              </w:rPr>
              <w:t>6 (75.0)</w:t>
            </w:r>
          </w:p>
        </w:tc>
        <w:tc>
          <w:tcPr>
            <w:tcW w:w="992" w:type="dxa"/>
          </w:tcPr>
          <w:p w14:paraId="7290D823" w14:textId="78C0CECF" w:rsidR="008B1A75" w:rsidRPr="00904A54" w:rsidRDefault="00904A54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904A54">
              <w:rPr>
                <w:rFonts w:ascii="Arial" w:hAnsi="Arial" w:cs="Arial"/>
                <w:sz w:val="20"/>
                <w:lang w:val="en-US"/>
              </w:rPr>
              <w:t>0.269</w:t>
            </w:r>
          </w:p>
        </w:tc>
      </w:tr>
      <w:tr w:rsidR="008B1A75" w:rsidRPr="001B5798" w14:paraId="44E08400" w14:textId="0D6154BB" w:rsidTr="008B1A75">
        <w:tc>
          <w:tcPr>
            <w:tcW w:w="1759" w:type="dxa"/>
          </w:tcPr>
          <w:p w14:paraId="4DD0E428" w14:textId="77777777" w:rsidR="008B1A75" w:rsidRPr="001B5798" w:rsidRDefault="008B1A75" w:rsidP="00C34988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Absence of kidney, n (%)</w:t>
            </w:r>
          </w:p>
        </w:tc>
        <w:tc>
          <w:tcPr>
            <w:tcW w:w="1017" w:type="dxa"/>
          </w:tcPr>
          <w:p w14:paraId="61CDB2BD" w14:textId="77777777" w:rsidR="008B1A75" w:rsidRPr="001B5798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43" w:type="dxa"/>
          </w:tcPr>
          <w:p w14:paraId="2B4EDF31" w14:textId="0C9F3423" w:rsidR="008B1A75" w:rsidRPr="001B5798" w:rsidRDefault="00A13476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 (1.7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0BD52F2C" w14:textId="1C06B697" w:rsidR="008B1A75" w:rsidRPr="001B5798" w:rsidRDefault="00A13476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 (0.6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0C7F72B2" w14:textId="563517F3" w:rsidR="008B1A75" w:rsidRPr="001B5798" w:rsidRDefault="00A13476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 (1.9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37" w:type="dxa"/>
            <w:tcBorders>
              <w:right w:val="double" w:sz="4" w:space="0" w:color="auto"/>
            </w:tcBorders>
          </w:tcPr>
          <w:p w14:paraId="105FC3A0" w14:textId="7B60C64D" w:rsidR="008B1A75" w:rsidRDefault="00565B6D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85</w:t>
            </w:r>
          </w:p>
        </w:tc>
        <w:tc>
          <w:tcPr>
            <w:tcW w:w="1184" w:type="dxa"/>
            <w:tcBorders>
              <w:left w:val="double" w:sz="4" w:space="0" w:color="auto"/>
            </w:tcBorders>
          </w:tcPr>
          <w:p w14:paraId="69FC32EB" w14:textId="77777777" w:rsidR="008B1A75" w:rsidRDefault="008B1A75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64" w:type="dxa"/>
          </w:tcPr>
          <w:p w14:paraId="0B3A48ED" w14:textId="540EE9E8" w:rsidR="008B1A75" w:rsidRDefault="00E072D0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 (0.0)</w:t>
            </w:r>
          </w:p>
        </w:tc>
        <w:tc>
          <w:tcPr>
            <w:tcW w:w="1465" w:type="dxa"/>
          </w:tcPr>
          <w:p w14:paraId="560C609F" w14:textId="0BC4EDA2" w:rsidR="008B1A75" w:rsidRDefault="00E072D0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 (0.0)</w:t>
            </w:r>
          </w:p>
        </w:tc>
        <w:tc>
          <w:tcPr>
            <w:tcW w:w="1465" w:type="dxa"/>
          </w:tcPr>
          <w:p w14:paraId="33E39A44" w14:textId="65E004CF" w:rsidR="008B1A75" w:rsidRDefault="00E072D0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 (0.0)</w:t>
            </w:r>
          </w:p>
        </w:tc>
        <w:tc>
          <w:tcPr>
            <w:tcW w:w="992" w:type="dxa"/>
          </w:tcPr>
          <w:p w14:paraId="3DA1E8C3" w14:textId="5BB82F9C" w:rsidR="008B1A75" w:rsidRDefault="00E072D0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</w:tr>
      <w:tr w:rsidR="008B1A75" w:rsidRPr="001B5798" w14:paraId="6E6A0405" w14:textId="5B820CC9" w:rsidTr="008B1A75">
        <w:tc>
          <w:tcPr>
            <w:tcW w:w="1759" w:type="dxa"/>
          </w:tcPr>
          <w:p w14:paraId="7434DAA6" w14:textId="77777777" w:rsidR="008B1A75" w:rsidRDefault="008B1A75" w:rsidP="00C34988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Dialysis, n (%)</w:t>
            </w:r>
          </w:p>
        </w:tc>
        <w:tc>
          <w:tcPr>
            <w:tcW w:w="1017" w:type="dxa"/>
          </w:tcPr>
          <w:p w14:paraId="2AB50CAA" w14:textId="77777777" w:rsidR="008B1A75" w:rsidRPr="001B5798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43" w:type="dxa"/>
          </w:tcPr>
          <w:p w14:paraId="7EB3A10F" w14:textId="77777777" w:rsidR="008B1A75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 (0.3)</w:t>
            </w:r>
          </w:p>
        </w:tc>
        <w:tc>
          <w:tcPr>
            <w:tcW w:w="1243" w:type="dxa"/>
          </w:tcPr>
          <w:p w14:paraId="4C36AB58" w14:textId="38ECFF33" w:rsidR="008B1A75" w:rsidRDefault="00B4240A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 (1.5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68582236" w14:textId="28FE8436" w:rsidR="008B1A75" w:rsidRDefault="00B4240A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3 (6.0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37" w:type="dxa"/>
            <w:tcBorders>
              <w:right w:val="double" w:sz="4" w:space="0" w:color="auto"/>
            </w:tcBorders>
          </w:tcPr>
          <w:p w14:paraId="18256A41" w14:textId="77777777" w:rsidR="008B1A75" w:rsidRPr="00336838" w:rsidRDefault="008B1A75" w:rsidP="00C34988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336838">
              <w:rPr>
                <w:rFonts w:ascii="Arial" w:hAnsi="Arial" w:cs="Arial"/>
                <w:b/>
                <w:sz w:val="20"/>
                <w:lang w:val="en-US"/>
              </w:rPr>
              <w:t>&lt;0.001</w:t>
            </w:r>
          </w:p>
        </w:tc>
        <w:tc>
          <w:tcPr>
            <w:tcW w:w="1184" w:type="dxa"/>
            <w:tcBorders>
              <w:left w:val="double" w:sz="4" w:space="0" w:color="auto"/>
            </w:tcBorders>
          </w:tcPr>
          <w:p w14:paraId="27314FC4" w14:textId="77777777" w:rsidR="008B1A75" w:rsidRPr="00336838" w:rsidRDefault="008B1A75" w:rsidP="008B1A7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464" w:type="dxa"/>
          </w:tcPr>
          <w:p w14:paraId="29CDD664" w14:textId="39DE1D6D" w:rsidR="008B1A75" w:rsidRPr="00336838" w:rsidRDefault="00A72E73" w:rsidP="008B1A7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 (0.0)</w:t>
            </w:r>
          </w:p>
        </w:tc>
        <w:tc>
          <w:tcPr>
            <w:tcW w:w="1465" w:type="dxa"/>
          </w:tcPr>
          <w:p w14:paraId="58A6790B" w14:textId="5B57F6BA" w:rsidR="008B1A75" w:rsidRPr="00336838" w:rsidRDefault="00A72E73" w:rsidP="008B1A7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 (0.0)</w:t>
            </w:r>
          </w:p>
        </w:tc>
        <w:tc>
          <w:tcPr>
            <w:tcW w:w="1465" w:type="dxa"/>
          </w:tcPr>
          <w:p w14:paraId="057E761D" w14:textId="700D77E3" w:rsidR="008B1A75" w:rsidRPr="00336838" w:rsidRDefault="00A72E73" w:rsidP="008B1A7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 (0.0)</w:t>
            </w:r>
          </w:p>
        </w:tc>
        <w:tc>
          <w:tcPr>
            <w:tcW w:w="992" w:type="dxa"/>
          </w:tcPr>
          <w:p w14:paraId="5F85E537" w14:textId="6B7A6AE5" w:rsidR="008B1A75" w:rsidRPr="008F5E17" w:rsidRDefault="00A72E73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8F5E17"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</w:tr>
      <w:tr w:rsidR="008B1A75" w:rsidRPr="001B5798" w14:paraId="22E9077D" w14:textId="040218B0" w:rsidTr="008B1A75">
        <w:tc>
          <w:tcPr>
            <w:tcW w:w="1759" w:type="dxa"/>
          </w:tcPr>
          <w:p w14:paraId="74292DCC" w14:textId="77777777" w:rsidR="008B1A75" w:rsidRPr="006B2903" w:rsidRDefault="008B1A75" w:rsidP="00C3498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lang w:val="en-US"/>
              </w:rPr>
            </w:pPr>
            <w:r w:rsidRPr="006B2903">
              <w:rPr>
                <w:rFonts w:ascii="Arial" w:hAnsi="Arial" w:cs="Arial"/>
                <w:color w:val="000000" w:themeColor="text1"/>
                <w:sz w:val="20"/>
                <w:lang w:val="en-US"/>
              </w:rPr>
              <w:t xml:space="preserve">   Acute renal failure, n (%)</w:t>
            </w:r>
          </w:p>
        </w:tc>
        <w:tc>
          <w:tcPr>
            <w:tcW w:w="1017" w:type="dxa"/>
          </w:tcPr>
          <w:p w14:paraId="6ACEE038" w14:textId="77777777" w:rsidR="008B1A75" w:rsidRPr="006B2903" w:rsidRDefault="008B1A75" w:rsidP="00C3498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lang w:val="en-US"/>
              </w:rPr>
            </w:pPr>
          </w:p>
        </w:tc>
        <w:tc>
          <w:tcPr>
            <w:tcW w:w="1243" w:type="dxa"/>
          </w:tcPr>
          <w:p w14:paraId="1D7CC0F4" w14:textId="6B9F3499" w:rsidR="008B1A75" w:rsidRPr="006B2903" w:rsidRDefault="006B2903" w:rsidP="00C3498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lang w:val="en-US"/>
              </w:rPr>
            </w:pPr>
            <w:r w:rsidRPr="006B2903">
              <w:rPr>
                <w:rFonts w:ascii="Arial" w:hAnsi="Arial" w:cs="Arial"/>
                <w:color w:val="000000" w:themeColor="text1"/>
                <w:sz w:val="20"/>
                <w:lang w:val="en-US"/>
              </w:rPr>
              <w:t>18 (5.9</w:t>
            </w:r>
            <w:r w:rsidR="008B1A75" w:rsidRPr="006B2903">
              <w:rPr>
                <w:rFonts w:ascii="Arial" w:hAnsi="Arial" w:cs="Arial"/>
                <w:color w:val="000000" w:themeColor="text1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560306D0" w14:textId="1E83FFA7" w:rsidR="008B1A75" w:rsidRPr="006B2903" w:rsidRDefault="008B1A75" w:rsidP="00C3498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lang w:val="en-US"/>
              </w:rPr>
            </w:pPr>
            <w:r w:rsidRPr="006B2903">
              <w:rPr>
                <w:rFonts w:ascii="Arial" w:hAnsi="Arial" w:cs="Arial"/>
                <w:color w:val="000000" w:themeColor="text1"/>
                <w:sz w:val="20"/>
                <w:lang w:val="en-US"/>
              </w:rPr>
              <w:t>3</w:t>
            </w:r>
            <w:r w:rsidR="006B2903" w:rsidRPr="006B2903">
              <w:rPr>
                <w:rFonts w:ascii="Arial" w:hAnsi="Arial" w:cs="Arial"/>
                <w:color w:val="000000" w:themeColor="text1"/>
                <w:sz w:val="20"/>
                <w:lang w:val="en-US"/>
              </w:rPr>
              <w:t>4 (6.9</w:t>
            </w:r>
            <w:r w:rsidRPr="006B2903">
              <w:rPr>
                <w:rFonts w:ascii="Arial" w:hAnsi="Arial" w:cs="Arial"/>
                <w:color w:val="000000" w:themeColor="text1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4D293FEA" w14:textId="303FE7E7" w:rsidR="008B1A75" w:rsidRPr="006B2903" w:rsidRDefault="006B2903" w:rsidP="00C3498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lang w:val="en-US"/>
              </w:rPr>
            </w:pPr>
            <w:r w:rsidRPr="006B2903">
              <w:rPr>
                <w:rFonts w:ascii="Arial" w:hAnsi="Arial" w:cs="Arial"/>
                <w:color w:val="000000" w:themeColor="text1"/>
                <w:sz w:val="20"/>
                <w:lang w:val="en-US"/>
              </w:rPr>
              <w:t>44 (20.5</w:t>
            </w:r>
            <w:r w:rsidR="008B1A75" w:rsidRPr="006B2903">
              <w:rPr>
                <w:rFonts w:ascii="Arial" w:hAnsi="Arial" w:cs="Arial"/>
                <w:color w:val="000000" w:themeColor="text1"/>
                <w:sz w:val="20"/>
                <w:lang w:val="en-US"/>
              </w:rPr>
              <w:t>)</w:t>
            </w:r>
          </w:p>
        </w:tc>
        <w:tc>
          <w:tcPr>
            <w:tcW w:w="1237" w:type="dxa"/>
            <w:tcBorders>
              <w:right w:val="double" w:sz="4" w:space="0" w:color="auto"/>
            </w:tcBorders>
          </w:tcPr>
          <w:p w14:paraId="4285D27E" w14:textId="77777777" w:rsidR="008B1A75" w:rsidRPr="006B2903" w:rsidRDefault="008B1A75" w:rsidP="00C34988">
            <w:pPr>
              <w:spacing w:line="360" w:lineRule="auto"/>
              <w:jc w:val="right"/>
              <w:rPr>
                <w:rFonts w:ascii="Arial" w:hAnsi="Arial" w:cs="Arial"/>
                <w:b/>
                <w:color w:val="000000" w:themeColor="text1"/>
                <w:sz w:val="20"/>
                <w:lang w:val="en-US"/>
              </w:rPr>
            </w:pPr>
            <w:r w:rsidRPr="006B2903">
              <w:rPr>
                <w:rFonts w:ascii="Arial" w:hAnsi="Arial" w:cs="Arial"/>
                <w:b/>
                <w:color w:val="000000" w:themeColor="text1"/>
                <w:sz w:val="20"/>
                <w:lang w:val="en-US"/>
              </w:rPr>
              <w:t>&lt;0.001</w:t>
            </w:r>
          </w:p>
        </w:tc>
        <w:tc>
          <w:tcPr>
            <w:tcW w:w="1184" w:type="dxa"/>
            <w:tcBorders>
              <w:left w:val="double" w:sz="4" w:space="0" w:color="auto"/>
            </w:tcBorders>
          </w:tcPr>
          <w:p w14:paraId="5F79B888" w14:textId="77777777" w:rsidR="008B1A75" w:rsidRPr="00336838" w:rsidRDefault="008B1A75" w:rsidP="008B1A7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464" w:type="dxa"/>
          </w:tcPr>
          <w:p w14:paraId="5BA913C5" w14:textId="2F2F2EB6" w:rsidR="008B1A75" w:rsidRPr="00336838" w:rsidRDefault="00EE7A39" w:rsidP="008B1A7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 (0.0)</w:t>
            </w:r>
          </w:p>
        </w:tc>
        <w:tc>
          <w:tcPr>
            <w:tcW w:w="1465" w:type="dxa"/>
          </w:tcPr>
          <w:p w14:paraId="006848A8" w14:textId="3A78098B" w:rsidR="008B1A75" w:rsidRPr="00336838" w:rsidRDefault="00EE7A39" w:rsidP="008B1A7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 (0.0)</w:t>
            </w:r>
          </w:p>
        </w:tc>
        <w:tc>
          <w:tcPr>
            <w:tcW w:w="1465" w:type="dxa"/>
          </w:tcPr>
          <w:p w14:paraId="3BB81193" w14:textId="0BFDA3E9" w:rsidR="008B1A75" w:rsidRPr="00336838" w:rsidRDefault="00EE7A39" w:rsidP="008B1A7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 (0.0)</w:t>
            </w:r>
          </w:p>
        </w:tc>
        <w:tc>
          <w:tcPr>
            <w:tcW w:w="992" w:type="dxa"/>
          </w:tcPr>
          <w:p w14:paraId="1F870541" w14:textId="41BCECC0" w:rsidR="008B1A75" w:rsidRPr="008F5E17" w:rsidRDefault="00EE7A39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8F5E17"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</w:tr>
      <w:tr w:rsidR="008B1A75" w:rsidRPr="001B5798" w14:paraId="67D0F95C" w14:textId="4514C57D" w:rsidTr="008B1A75">
        <w:tc>
          <w:tcPr>
            <w:tcW w:w="1759" w:type="dxa"/>
          </w:tcPr>
          <w:p w14:paraId="60D10679" w14:textId="77777777" w:rsidR="008B1A75" w:rsidRPr="001B5798" w:rsidRDefault="008B1A75" w:rsidP="00C34988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CKD, n (%)</w:t>
            </w:r>
          </w:p>
        </w:tc>
        <w:tc>
          <w:tcPr>
            <w:tcW w:w="1017" w:type="dxa"/>
          </w:tcPr>
          <w:p w14:paraId="4DF23569" w14:textId="77777777" w:rsidR="008B1A75" w:rsidRPr="001B5798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43" w:type="dxa"/>
          </w:tcPr>
          <w:p w14:paraId="5FF7D4BC" w14:textId="35AE402E" w:rsidR="008B1A75" w:rsidRPr="001B5798" w:rsidRDefault="00A13476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80 (26.5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41A91719" w14:textId="609F9137" w:rsidR="008B1A75" w:rsidRPr="001B5798" w:rsidRDefault="00A13476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23 (25.5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0EE7FC04" w14:textId="22327720" w:rsidR="008B1A75" w:rsidRPr="001B5798" w:rsidRDefault="00A13476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02 (47.4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37" w:type="dxa"/>
            <w:tcBorders>
              <w:right w:val="double" w:sz="4" w:space="0" w:color="auto"/>
            </w:tcBorders>
          </w:tcPr>
          <w:p w14:paraId="74BBE870" w14:textId="77777777" w:rsidR="008B1A75" w:rsidRPr="00336838" w:rsidRDefault="008B1A75" w:rsidP="00C34988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336838">
              <w:rPr>
                <w:rFonts w:ascii="Arial" w:hAnsi="Arial" w:cs="Arial"/>
                <w:b/>
                <w:sz w:val="20"/>
                <w:lang w:val="en-US"/>
              </w:rPr>
              <w:t>&lt;0.001</w:t>
            </w:r>
          </w:p>
        </w:tc>
        <w:tc>
          <w:tcPr>
            <w:tcW w:w="1184" w:type="dxa"/>
            <w:tcBorders>
              <w:left w:val="double" w:sz="4" w:space="0" w:color="auto"/>
            </w:tcBorders>
          </w:tcPr>
          <w:p w14:paraId="48E913F7" w14:textId="77777777" w:rsidR="008B1A75" w:rsidRPr="00336838" w:rsidRDefault="008B1A75" w:rsidP="008B1A7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464" w:type="dxa"/>
          </w:tcPr>
          <w:p w14:paraId="30AFD67B" w14:textId="268C9BF8" w:rsidR="008B1A75" w:rsidRPr="00DC192D" w:rsidRDefault="00DC192D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C192D">
              <w:rPr>
                <w:rFonts w:ascii="Arial" w:hAnsi="Arial" w:cs="Arial"/>
                <w:sz w:val="20"/>
                <w:lang w:val="en-US"/>
              </w:rPr>
              <w:t>2 (40.0)</w:t>
            </w:r>
          </w:p>
        </w:tc>
        <w:tc>
          <w:tcPr>
            <w:tcW w:w="1465" w:type="dxa"/>
          </w:tcPr>
          <w:p w14:paraId="64C3E7CD" w14:textId="3F3E8424" w:rsidR="008B1A75" w:rsidRPr="00DC192D" w:rsidRDefault="00DC192D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C192D">
              <w:rPr>
                <w:rFonts w:ascii="Arial" w:hAnsi="Arial" w:cs="Arial"/>
                <w:sz w:val="20"/>
                <w:lang w:val="en-US"/>
              </w:rPr>
              <w:t>52 (34.2)</w:t>
            </w:r>
          </w:p>
        </w:tc>
        <w:tc>
          <w:tcPr>
            <w:tcW w:w="1465" w:type="dxa"/>
          </w:tcPr>
          <w:p w14:paraId="4AA08960" w14:textId="0E82B702" w:rsidR="008B1A75" w:rsidRPr="00DC192D" w:rsidRDefault="00DC192D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C192D">
              <w:rPr>
                <w:rFonts w:ascii="Arial" w:hAnsi="Arial" w:cs="Arial"/>
                <w:sz w:val="20"/>
                <w:lang w:val="en-US"/>
              </w:rPr>
              <w:t>4 (50.0)</w:t>
            </w:r>
          </w:p>
        </w:tc>
        <w:tc>
          <w:tcPr>
            <w:tcW w:w="992" w:type="dxa"/>
          </w:tcPr>
          <w:p w14:paraId="0BC302EB" w14:textId="19671EE6" w:rsidR="008B1A75" w:rsidRPr="00DC192D" w:rsidRDefault="00DC192D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DC192D">
              <w:rPr>
                <w:rFonts w:ascii="Arial" w:hAnsi="Arial" w:cs="Arial"/>
                <w:sz w:val="20"/>
                <w:lang w:val="en-US"/>
              </w:rPr>
              <w:t>0.596</w:t>
            </w:r>
          </w:p>
        </w:tc>
      </w:tr>
      <w:tr w:rsidR="008B1A75" w:rsidRPr="001B5798" w14:paraId="4573E29D" w14:textId="1CED3F6C" w:rsidTr="008B1A75">
        <w:tc>
          <w:tcPr>
            <w:tcW w:w="1759" w:type="dxa"/>
          </w:tcPr>
          <w:p w14:paraId="56FB352F" w14:textId="77777777" w:rsidR="008B1A75" w:rsidRPr="001B5798" w:rsidRDefault="008B1A75" w:rsidP="00C34988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GFR (mL/min/1.73m</w:t>
            </w:r>
            <w:r w:rsidRPr="00072272">
              <w:rPr>
                <w:rFonts w:ascii="Arial" w:hAnsi="Arial" w:cs="Arial"/>
                <w:sz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lang w:val="en-US"/>
              </w:rPr>
              <w:t>), median (IQR)</w:t>
            </w:r>
          </w:p>
        </w:tc>
        <w:tc>
          <w:tcPr>
            <w:tcW w:w="1017" w:type="dxa"/>
          </w:tcPr>
          <w:p w14:paraId="7E342217" w14:textId="1820E881" w:rsidR="008B1A75" w:rsidRPr="001B5798" w:rsidRDefault="00044028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5 (7.4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310CBA47" w14:textId="0C0C4DAC" w:rsidR="008B1A75" w:rsidRPr="001B5798" w:rsidRDefault="00A5159D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0.3 (33.9; 66.7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5052FB40" w14:textId="40D18853" w:rsidR="008B1A75" w:rsidRPr="001B5798" w:rsidRDefault="00A5159D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6.5 (31.4; 64.8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1A7DAEB4" w14:textId="24C87DF6" w:rsidR="008B1A75" w:rsidRPr="001B5798" w:rsidRDefault="00A5159D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6.0 (15.7; 36.7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37" w:type="dxa"/>
            <w:tcBorders>
              <w:right w:val="double" w:sz="4" w:space="0" w:color="auto"/>
            </w:tcBorders>
          </w:tcPr>
          <w:p w14:paraId="62A3EACF" w14:textId="77777777" w:rsidR="008B1A75" w:rsidRPr="00336838" w:rsidRDefault="008B1A75" w:rsidP="00C34988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336838">
              <w:rPr>
                <w:rFonts w:ascii="Arial" w:hAnsi="Arial" w:cs="Arial"/>
                <w:b/>
                <w:sz w:val="20"/>
                <w:lang w:val="en-US"/>
              </w:rPr>
              <w:t>&lt;0.001</w:t>
            </w:r>
          </w:p>
        </w:tc>
        <w:tc>
          <w:tcPr>
            <w:tcW w:w="1184" w:type="dxa"/>
            <w:tcBorders>
              <w:left w:val="double" w:sz="4" w:space="0" w:color="auto"/>
            </w:tcBorders>
          </w:tcPr>
          <w:p w14:paraId="54A6CC01" w14:textId="5C495D83" w:rsidR="008B1A75" w:rsidRPr="00AD1879" w:rsidRDefault="00AD1879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D1879">
              <w:rPr>
                <w:rFonts w:ascii="Arial" w:hAnsi="Arial" w:cs="Arial"/>
                <w:sz w:val="20"/>
                <w:lang w:val="en-US"/>
              </w:rPr>
              <w:t>1 (1.2)</w:t>
            </w:r>
          </w:p>
        </w:tc>
        <w:tc>
          <w:tcPr>
            <w:tcW w:w="1464" w:type="dxa"/>
          </w:tcPr>
          <w:p w14:paraId="1DED1DEE" w14:textId="61552272" w:rsidR="008B1A75" w:rsidRPr="001B6C4F" w:rsidRDefault="001B6C4F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B6C4F">
              <w:rPr>
                <w:rFonts w:ascii="Arial" w:hAnsi="Arial" w:cs="Arial"/>
                <w:sz w:val="20"/>
                <w:lang w:val="en-US"/>
              </w:rPr>
              <w:t>41.0 (25.5; 63.0)</w:t>
            </w:r>
          </w:p>
        </w:tc>
        <w:tc>
          <w:tcPr>
            <w:tcW w:w="1465" w:type="dxa"/>
          </w:tcPr>
          <w:p w14:paraId="2CA1E597" w14:textId="329C63B6" w:rsidR="008B1A75" w:rsidRPr="001B6C4F" w:rsidRDefault="001B6C4F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B6C4F">
              <w:rPr>
                <w:rFonts w:ascii="Arial" w:hAnsi="Arial" w:cs="Arial"/>
                <w:sz w:val="20"/>
                <w:lang w:val="en-US"/>
              </w:rPr>
              <w:t>58.0 (42.0; 77.8)</w:t>
            </w:r>
          </w:p>
        </w:tc>
        <w:tc>
          <w:tcPr>
            <w:tcW w:w="1465" w:type="dxa"/>
          </w:tcPr>
          <w:p w14:paraId="59F19930" w14:textId="6E50F47F" w:rsidR="008B1A75" w:rsidRPr="001B6C4F" w:rsidRDefault="001B6C4F" w:rsidP="001B6C4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B6C4F">
              <w:rPr>
                <w:rFonts w:ascii="Arial" w:hAnsi="Arial" w:cs="Arial"/>
                <w:sz w:val="20"/>
                <w:lang w:val="en-US"/>
              </w:rPr>
              <w:t>47.5 (44.3; 57;3)</w:t>
            </w:r>
          </w:p>
        </w:tc>
        <w:tc>
          <w:tcPr>
            <w:tcW w:w="992" w:type="dxa"/>
          </w:tcPr>
          <w:p w14:paraId="248E9D48" w14:textId="3DB9252B" w:rsidR="008B1A75" w:rsidRPr="00EF1C35" w:rsidRDefault="00EF1C35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EF1C35">
              <w:rPr>
                <w:rFonts w:ascii="Arial" w:hAnsi="Arial" w:cs="Arial"/>
                <w:sz w:val="20"/>
                <w:lang w:val="en-US"/>
              </w:rPr>
              <w:t>0.233</w:t>
            </w:r>
          </w:p>
        </w:tc>
      </w:tr>
      <w:tr w:rsidR="008B1A75" w:rsidRPr="008B1A75" w14:paraId="0F314F6F" w14:textId="64C64CE0" w:rsidTr="008B1A75">
        <w:tc>
          <w:tcPr>
            <w:tcW w:w="7742" w:type="dxa"/>
            <w:gridSpan w:val="6"/>
            <w:tcBorders>
              <w:right w:val="double" w:sz="4" w:space="0" w:color="auto"/>
            </w:tcBorders>
          </w:tcPr>
          <w:p w14:paraId="09C96B98" w14:textId="77777777" w:rsidR="008B1A75" w:rsidRPr="00166384" w:rsidRDefault="008B1A75" w:rsidP="00C34988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Stages of chronic kidney disease based on GFR</w:t>
            </w:r>
          </w:p>
        </w:tc>
        <w:tc>
          <w:tcPr>
            <w:tcW w:w="1184" w:type="dxa"/>
            <w:tcBorders>
              <w:left w:val="double" w:sz="4" w:space="0" w:color="auto"/>
            </w:tcBorders>
          </w:tcPr>
          <w:p w14:paraId="268012E8" w14:textId="77777777" w:rsidR="008B1A75" w:rsidRDefault="008B1A75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64" w:type="dxa"/>
          </w:tcPr>
          <w:p w14:paraId="1A62067B" w14:textId="77777777" w:rsidR="008B1A75" w:rsidRDefault="008B1A75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65" w:type="dxa"/>
          </w:tcPr>
          <w:p w14:paraId="3D9F5900" w14:textId="77777777" w:rsidR="008B1A75" w:rsidRDefault="008B1A75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65" w:type="dxa"/>
          </w:tcPr>
          <w:p w14:paraId="2526374F" w14:textId="77777777" w:rsidR="008B1A75" w:rsidRDefault="008B1A75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624912A" w14:textId="77777777" w:rsidR="008B1A75" w:rsidRDefault="008B1A75" w:rsidP="00C34988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8B1A75" w:rsidRPr="001B5798" w14:paraId="0346EC8C" w14:textId="2CB81DEC" w:rsidTr="008B1A75">
        <w:tc>
          <w:tcPr>
            <w:tcW w:w="1759" w:type="dxa"/>
          </w:tcPr>
          <w:p w14:paraId="71C1050D" w14:textId="77777777" w:rsidR="008B1A75" w:rsidRPr="001B5798" w:rsidRDefault="008B1A75" w:rsidP="00C34988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Stage 1, </w:t>
            </w:r>
            <w:r>
              <w:rPr>
                <w:rFonts w:ascii="Calibri" w:hAnsi="Calibri" w:cs="Calibri"/>
                <w:sz w:val="20"/>
                <w:lang w:val="en-US"/>
              </w:rPr>
              <w:t>≥</w:t>
            </w:r>
            <w:r>
              <w:rPr>
                <w:rFonts w:ascii="Arial" w:hAnsi="Arial" w:cs="Arial"/>
                <w:sz w:val="20"/>
                <w:lang w:val="en-US"/>
              </w:rPr>
              <w:t xml:space="preserve"> 90, n (%)</w:t>
            </w:r>
          </w:p>
        </w:tc>
        <w:tc>
          <w:tcPr>
            <w:tcW w:w="1017" w:type="dxa"/>
          </w:tcPr>
          <w:p w14:paraId="14EBB89D" w14:textId="77777777" w:rsidR="008B1A75" w:rsidRPr="001B5798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43" w:type="dxa"/>
          </w:tcPr>
          <w:p w14:paraId="3216204D" w14:textId="081BAA0A" w:rsidR="008B1A75" w:rsidRPr="001B5798" w:rsidRDefault="00ED1598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2 (4.3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15E1E578" w14:textId="409076B6" w:rsidR="008B1A75" w:rsidRPr="001B5798" w:rsidRDefault="00ED1598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2</w:t>
            </w:r>
            <w:r w:rsidR="008B1A75">
              <w:rPr>
                <w:rFonts w:ascii="Arial" w:hAnsi="Arial" w:cs="Arial"/>
                <w:sz w:val="20"/>
                <w:lang w:val="en-US"/>
              </w:rPr>
              <w:t xml:space="preserve"> (2.6)</w:t>
            </w:r>
          </w:p>
        </w:tc>
        <w:tc>
          <w:tcPr>
            <w:tcW w:w="1243" w:type="dxa"/>
          </w:tcPr>
          <w:p w14:paraId="162CE89D" w14:textId="77777777" w:rsidR="008B1A75" w:rsidRPr="001B5798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 (1.0)</w:t>
            </w:r>
          </w:p>
        </w:tc>
        <w:tc>
          <w:tcPr>
            <w:tcW w:w="1237" w:type="dxa"/>
            <w:tcBorders>
              <w:right w:val="double" w:sz="4" w:space="0" w:color="auto"/>
            </w:tcBorders>
          </w:tcPr>
          <w:p w14:paraId="53E49578" w14:textId="77777777" w:rsidR="008B1A75" w:rsidRDefault="008B1A75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84" w:type="dxa"/>
            <w:tcBorders>
              <w:left w:val="double" w:sz="4" w:space="0" w:color="auto"/>
            </w:tcBorders>
          </w:tcPr>
          <w:p w14:paraId="2E60BE7A" w14:textId="77777777" w:rsidR="008B1A75" w:rsidRDefault="008B1A75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64" w:type="dxa"/>
          </w:tcPr>
          <w:p w14:paraId="50781CB2" w14:textId="707D9AD3" w:rsidR="008B1A75" w:rsidRDefault="00297C2C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 (0.0)</w:t>
            </w:r>
          </w:p>
        </w:tc>
        <w:tc>
          <w:tcPr>
            <w:tcW w:w="1465" w:type="dxa"/>
          </w:tcPr>
          <w:p w14:paraId="2AF1B25B" w14:textId="0E21A9D4" w:rsidR="008B1A75" w:rsidRDefault="00297C2C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 (2.8)</w:t>
            </w:r>
          </w:p>
        </w:tc>
        <w:tc>
          <w:tcPr>
            <w:tcW w:w="1465" w:type="dxa"/>
          </w:tcPr>
          <w:p w14:paraId="155410CC" w14:textId="26FF83FF" w:rsidR="008B1A75" w:rsidRDefault="00297C2C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 (0.0)</w:t>
            </w:r>
          </w:p>
        </w:tc>
        <w:tc>
          <w:tcPr>
            <w:tcW w:w="992" w:type="dxa"/>
          </w:tcPr>
          <w:p w14:paraId="55151D60" w14:textId="77777777" w:rsidR="008B1A75" w:rsidRDefault="008B1A75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8B1A75" w:rsidRPr="001B5798" w14:paraId="33AE7C0A" w14:textId="22166C9F" w:rsidTr="008B1A75">
        <w:tc>
          <w:tcPr>
            <w:tcW w:w="1759" w:type="dxa"/>
          </w:tcPr>
          <w:p w14:paraId="52ED6311" w14:textId="77777777" w:rsidR="008B1A75" w:rsidRPr="001B5798" w:rsidRDefault="008B1A75" w:rsidP="00C34988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Stage 2, 60 - 89, n (%)</w:t>
            </w:r>
          </w:p>
        </w:tc>
        <w:tc>
          <w:tcPr>
            <w:tcW w:w="1017" w:type="dxa"/>
          </w:tcPr>
          <w:p w14:paraId="77FE6375" w14:textId="77777777" w:rsidR="008B1A75" w:rsidRPr="001B5798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43" w:type="dxa"/>
          </w:tcPr>
          <w:p w14:paraId="753A8001" w14:textId="43D8F31C" w:rsidR="008B1A75" w:rsidRPr="001B5798" w:rsidRDefault="00ED1598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80 (28.8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604D93FB" w14:textId="4E2972BE" w:rsidR="008B1A75" w:rsidRPr="001B5798" w:rsidRDefault="00ED1598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31 (28.1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1B32FA7F" w14:textId="6C1F799D" w:rsidR="008B1A75" w:rsidRPr="001B5798" w:rsidRDefault="00ED1598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8 (4.2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37" w:type="dxa"/>
            <w:tcBorders>
              <w:right w:val="double" w:sz="4" w:space="0" w:color="auto"/>
            </w:tcBorders>
          </w:tcPr>
          <w:p w14:paraId="0DC0ACB6" w14:textId="77777777" w:rsidR="008B1A75" w:rsidRDefault="008B1A75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84" w:type="dxa"/>
            <w:tcBorders>
              <w:left w:val="double" w:sz="4" w:space="0" w:color="auto"/>
            </w:tcBorders>
          </w:tcPr>
          <w:p w14:paraId="5151C689" w14:textId="77777777" w:rsidR="008B1A75" w:rsidRDefault="008B1A75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64" w:type="dxa"/>
          </w:tcPr>
          <w:p w14:paraId="493A4724" w14:textId="73CA49C8" w:rsidR="008B1A75" w:rsidRDefault="00297C2C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 (20.0)</w:t>
            </w:r>
          </w:p>
        </w:tc>
        <w:tc>
          <w:tcPr>
            <w:tcW w:w="1465" w:type="dxa"/>
          </w:tcPr>
          <w:p w14:paraId="5BC813F5" w14:textId="5D8C93D0" w:rsidR="008B1A75" w:rsidRDefault="00297C2C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2 (44.4)</w:t>
            </w:r>
          </w:p>
        </w:tc>
        <w:tc>
          <w:tcPr>
            <w:tcW w:w="1465" w:type="dxa"/>
          </w:tcPr>
          <w:p w14:paraId="25B27CB7" w14:textId="6E19443E" w:rsidR="008B1A75" w:rsidRDefault="00297C2C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 (12.5)</w:t>
            </w:r>
          </w:p>
        </w:tc>
        <w:tc>
          <w:tcPr>
            <w:tcW w:w="992" w:type="dxa"/>
          </w:tcPr>
          <w:p w14:paraId="4B6742BC" w14:textId="77777777" w:rsidR="008B1A75" w:rsidRDefault="008B1A75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8B1A75" w:rsidRPr="001B5798" w14:paraId="4F6C3268" w14:textId="0B16BD08" w:rsidTr="008B1A75">
        <w:tc>
          <w:tcPr>
            <w:tcW w:w="1759" w:type="dxa"/>
          </w:tcPr>
          <w:p w14:paraId="47D94EC5" w14:textId="77777777" w:rsidR="008B1A75" w:rsidRPr="001B5798" w:rsidRDefault="008B1A75" w:rsidP="00C34988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lastRenderedPageBreak/>
              <w:t xml:space="preserve">   Stage 3, 30 - 59, n (%)</w:t>
            </w:r>
          </w:p>
        </w:tc>
        <w:tc>
          <w:tcPr>
            <w:tcW w:w="1017" w:type="dxa"/>
          </w:tcPr>
          <w:p w14:paraId="76AFABD0" w14:textId="77777777" w:rsidR="008B1A75" w:rsidRPr="001B5798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43" w:type="dxa"/>
          </w:tcPr>
          <w:p w14:paraId="4C5F3902" w14:textId="29D5F656" w:rsidR="008B1A75" w:rsidRPr="001B5798" w:rsidRDefault="00EC2F34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31 (47.1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7C1AD1AC" w14:textId="066FE336" w:rsidR="008B1A75" w:rsidRPr="001B5798" w:rsidRDefault="00EC2F34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20 (47.2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2BEAAC6C" w14:textId="629A96E6" w:rsidR="008B1A75" w:rsidRPr="001B5798" w:rsidRDefault="00EC2F34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5 (33.9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37" w:type="dxa"/>
            <w:tcBorders>
              <w:right w:val="double" w:sz="4" w:space="0" w:color="auto"/>
            </w:tcBorders>
          </w:tcPr>
          <w:p w14:paraId="64E5654D" w14:textId="77777777" w:rsidR="008B1A75" w:rsidRDefault="008B1A75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84" w:type="dxa"/>
            <w:tcBorders>
              <w:left w:val="double" w:sz="4" w:space="0" w:color="auto"/>
            </w:tcBorders>
          </w:tcPr>
          <w:p w14:paraId="025E84E5" w14:textId="77777777" w:rsidR="008B1A75" w:rsidRDefault="008B1A75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64" w:type="dxa"/>
          </w:tcPr>
          <w:p w14:paraId="7F1D0660" w14:textId="0DD914BB" w:rsidR="008B1A75" w:rsidRDefault="00297C2C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 (60.0)</w:t>
            </w:r>
          </w:p>
        </w:tc>
        <w:tc>
          <w:tcPr>
            <w:tcW w:w="1465" w:type="dxa"/>
          </w:tcPr>
          <w:p w14:paraId="178A9222" w14:textId="32EF0462" w:rsidR="008B1A75" w:rsidRDefault="00297C2C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2 (44.4)</w:t>
            </w:r>
          </w:p>
        </w:tc>
        <w:tc>
          <w:tcPr>
            <w:tcW w:w="1465" w:type="dxa"/>
          </w:tcPr>
          <w:p w14:paraId="3A14D321" w14:textId="4A051D08" w:rsidR="008B1A75" w:rsidRDefault="00297C2C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 (75.0)</w:t>
            </w:r>
          </w:p>
        </w:tc>
        <w:tc>
          <w:tcPr>
            <w:tcW w:w="992" w:type="dxa"/>
          </w:tcPr>
          <w:p w14:paraId="4BF47C58" w14:textId="77777777" w:rsidR="008B1A75" w:rsidRDefault="008B1A75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8B1A75" w:rsidRPr="001B5798" w14:paraId="4169E318" w14:textId="0340E37F" w:rsidTr="008B1A75">
        <w:tc>
          <w:tcPr>
            <w:tcW w:w="1759" w:type="dxa"/>
          </w:tcPr>
          <w:p w14:paraId="04D6AE28" w14:textId="77777777" w:rsidR="008B1A75" w:rsidRPr="001B5798" w:rsidRDefault="008B1A75" w:rsidP="00C34988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Stage 4, 15 - 29, n (%)</w:t>
            </w:r>
          </w:p>
        </w:tc>
        <w:tc>
          <w:tcPr>
            <w:tcW w:w="1017" w:type="dxa"/>
          </w:tcPr>
          <w:p w14:paraId="3AE3D700" w14:textId="77777777" w:rsidR="008B1A75" w:rsidRPr="001B5798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43" w:type="dxa"/>
          </w:tcPr>
          <w:p w14:paraId="51BBE3C1" w14:textId="6737A586" w:rsidR="008B1A75" w:rsidRPr="001B5798" w:rsidRDefault="00EC2F34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0 (14.4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301D4B44" w14:textId="3EC9A102" w:rsidR="008B1A75" w:rsidRPr="001B5798" w:rsidRDefault="00EC2F34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6 (16.3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6EDD359C" w14:textId="72845C39" w:rsidR="008B1A75" w:rsidRPr="001B5798" w:rsidRDefault="00EC2F34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2 (37</w:t>
            </w:r>
            <w:r w:rsidR="008B1A75">
              <w:rPr>
                <w:rFonts w:ascii="Arial" w:hAnsi="Arial" w:cs="Arial"/>
                <w:sz w:val="20"/>
                <w:lang w:val="en-US"/>
              </w:rPr>
              <w:t>.5)</w:t>
            </w:r>
          </w:p>
        </w:tc>
        <w:tc>
          <w:tcPr>
            <w:tcW w:w="1237" w:type="dxa"/>
            <w:tcBorders>
              <w:right w:val="double" w:sz="4" w:space="0" w:color="auto"/>
            </w:tcBorders>
          </w:tcPr>
          <w:p w14:paraId="375E8D92" w14:textId="77777777" w:rsidR="008B1A75" w:rsidRDefault="008B1A75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84" w:type="dxa"/>
            <w:tcBorders>
              <w:left w:val="double" w:sz="4" w:space="0" w:color="auto"/>
            </w:tcBorders>
          </w:tcPr>
          <w:p w14:paraId="6B6431B6" w14:textId="77777777" w:rsidR="008B1A75" w:rsidRDefault="008B1A75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64" w:type="dxa"/>
          </w:tcPr>
          <w:p w14:paraId="7DD40442" w14:textId="15BD5B8C" w:rsidR="008B1A75" w:rsidRDefault="00297C2C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 (20.0)</w:t>
            </w:r>
          </w:p>
        </w:tc>
        <w:tc>
          <w:tcPr>
            <w:tcW w:w="1465" w:type="dxa"/>
          </w:tcPr>
          <w:p w14:paraId="49B45388" w14:textId="0280FE7D" w:rsidR="008B1A75" w:rsidRDefault="00297C2C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 (8.3)</w:t>
            </w:r>
          </w:p>
        </w:tc>
        <w:tc>
          <w:tcPr>
            <w:tcW w:w="1465" w:type="dxa"/>
          </w:tcPr>
          <w:p w14:paraId="25F5767A" w14:textId="576E830B" w:rsidR="008B1A75" w:rsidRDefault="00297C2C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 (12.5)</w:t>
            </w:r>
          </w:p>
        </w:tc>
        <w:tc>
          <w:tcPr>
            <w:tcW w:w="992" w:type="dxa"/>
          </w:tcPr>
          <w:p w14:paraId="54CEF9A4" w14:textId="77777777" w:rsidR="008B1A75" w:rsidRDefault="008B1A75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8B1A75" w:rsidRPr="001B5798" w14:paraId="35AC4F17" w14:textId="253402C3" w:rsidTr="008B1A75">
        <w:tc>
          <w:tcPr>
            <w:tcW w:w="1759" w:type="dxa"/>
          </w:tcPr>
          <w:p w14:paraId="1639ED62" w14:textId="77777777" w:rsidR="008B1A75" w:rsidRPr="001B5798" w:rsidRDefault="008B1A75" w:rsidP="00C34988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Stage </w:t>
            </w:r>
            <w:r w:rsidRPr="00E402C8">
              <w:rPr>
                <w:rFonts w:ascii="Arial" w:hAnsi="Arial" w:cs="Arial"/>
                <w:sz w:val="20"/>
                <w:szCs w:val="20"/>
                <w:lang w:val="en-US"/>
              </w:rPr>
              <w:t>5, &lt; 15</w:t>
            </w:r>
            <w:r>
              <w:rPr>
                <w:rFonts w:ascii="Arial" w:hAnsi="Arial" w:cs="Arial"/>
                <w:sz w:val="20"/>
                <w:lang w:val="en-US"/>
              </w:rPr>
              <w:t>, n (%)</w:t>
            </w:r>
          </w:p>
        </w:tc>
        <w:tc>
          <w:tcPr>
            <w:tcW w:w="1017" w:type="dxa"/>
          </w:tcPr>
          <w:p w14:paraId="47547E06" w14:textId="77777777" w:rsidR="008B1A75" w:rsidRPr="001B5798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43" w:type="dxa"/>
          </w:tcPr>
          <w:p w14:paraId="0F739994" w14:textId="401DB43E" w:rsidR="008B1A75" w:rsidRPr="001B5798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5 (5</w:t>
            </w:r>
            <w:r w:rsidR="00EC2F34">
              <w:rPr>
                <w:rFonts w:ascii="Arial" w:hAnsi="Arial" w:cs="Arial"/>
                <w:sz w:val="20"/>
                <w:lang w:val="en-US"/>
              </w:rPr>
              <w:t>.4</w:t>
            </w:r>
            <w:r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60D77DBC" w14:textId="0D44FCAF" w:rsidR="008B1A75" w:rsidRPr="001B5798" w:rsidRDefault="00EC2F34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7 (5.8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45FF6D43" w14:textId="3AABB690" w:rsidR="008B1A75" w:rsidRPr="001B5798" w:rsidRDefault="00EC2F34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5 (23.4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37" w:type="dxa"/>
            <w:tcBorders>
              <w:right w:val="double" w:sz="4" w:space="0" w:color="auto"/>
            </w:tcBorders>
          </w:tcPr>
          <w:p w14:paraId="730F869E" w14:textId="77777777" w:rsidR="008B1A75" w:rsidRDefault="008B1A75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84" w:type="dxa"/>
            <w:tcBorders>
              <w:left w:val="double" w:sz="4" w:space="0" w:color="auto"/>
            </w:tcBorders>
          </w:tcPr>
          <w:p w14:paraId="575ABE11" w14:textId="77777777" w:rsidR="008B1A75" w:rsidRDefault="008B1A75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64" w:type="dxa"/>
          </w:tcPr>
          <w:p w14:paraId="4F3A7A1A" w14:textId="45A629A4" w:rsidR="008B1A75" w:rsidRDefault="00297C2C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 (0.0)</w:t>
            </w:r>
          </w:p>
        </w:tc>
        <w:tc>
          <w:tcPr>
            <w:tcW w:w="1465" w:type="dxa"/>
          </w:tcPr>
          <w:p w14:paraId="116B0ED1" w14:textId="0A7780AE" w:rsidR="008B1A75" w:rsidRDefault="00297C2C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 (0.0)</w:t>
            </w:r>
          </w:p>
        </w:tc>
        <w:tc>
          <w:tcPr>
            <w:tcW w:w="1465" w:type="dxa"/>
          </w:tcPr>
          <w:p w14:paraId="53241375" w14:textId="6121118A" w:rsidR="008B1A75" w:rsidRDefault="00297C2C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 (0.0)</w:t>
            </w:r>
          </w:p>
        </w:tc>
        <w:tc>
          <w:tcPr>
            <w:tcW w:w="992" w:type="dxa"/>
          </w:tcPr>
          <w:p w14:paraId="2A0B5DCD" w14:textId="77777777" w:rsidR="008B1A75" w:rsidRDefault="008B1A75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8B1A75" w:rsidRPr="001B5798" w14:paraId="711E68E1" w14:textId="119BF1AD" w:rsidTr="008B1A75">
        <w:tc>
          <w:tcPr>
            <w:tcW w:w="1759" w:type="dxa"/>
          </w:tcPr>
          <w:p w14:paraId="2E62EA37" w14:textId="77777777" w:rsidR="008B1A75" w:rsidRDefault="008B1A75" w:rsidP="00C34988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atient reported symptoms</w:t>
            </w:r>
          </w:p>
        </w:tc>
        <w:tc>
          <w:tcPr>
            <w:tcW w:w="1017" w:type="dxa"/>
          </w:tcPr>
          <w:p w14:paraId="23C0170D" w14:textId="77777777" w:rsidR="008B1A75" w:rsidRPr="001B5798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1243" w:type="dxa"/>
          </w:tcPr>
          <w:p w14:paraId="1B4103C0" w14:textId="77777777" w:rsidR="008B1A75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43" w:type="dxa"/>
          </w:tcPr>
          <w:p w14:paraId="28398ECE" w14:textId="77777777" w:rsidR="008B1A75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43" w:type="dxa"/>
          </w:tcPr>
          <w:p w14:paraId="43283533" w14:textId="77777777" w:rsidR="008B1A75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37" w:type="dxa"/>
            <w:tcBorders>
              <w:right w:val="double" w:sz="4" w:space="0" w:color="auto"/>
            </w:tcBorders>
          </w:tcPr>
          <w:p w14:paraId="788DC07D" w14:textId="77777777" w:rsidR="008B1A75" w:rsidRDefault="008B1A75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84" w:type="dxa"/>
            <w:tcBorders>
              <w:left w:val="double" w:sz="4" w:space="0" w:color="auto"/>
            </w:tcBorders>
          </w:tcPr>
          <w:p w14:paraId="26934347" w14:textId="12785CC1" w:rsidR="008B1A75" w:rsidRDefault="00162C8B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1464" w:type="dxa"/>
          </w:tcPr>
          <w:p w14:paraId="7A88D4EE" w14:textId="77777777" w:rsidR="008B1A75" w:rsidRDefault="008B1A75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65" w:type="dxa"/>
          </w:tcPr>
          <w:p w14:paraId="6E5D9C01" w14:textId="77777777" w:rsidR="008B1A75" w:rsidRDefault="008B1A75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65" w:type="dxa"/>
          </w:tcPr>
          <w:p w14:paraId="1836C1C9" w14:textId="77777777" w:rsidR="008B1A75" w:rsidRDefault="008B1A75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7B4F365" w14:textId="77777777" w:rsidR="008B1A75" w:rsidRDefault="008B1A75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8B1A75" w:rsidRPr="001B5798" w14:paraId="7341E891" w14:textId="5CFE6B9F" w:rsidTr="008B1A75">
        <w:tc>
          <w:tcPr>
            <w:tcW w:w="1759" w:type="dxa"/>
          </w:tcPr>
          <w:p w14:paraId="36AA681D" w14:textId="77777777" w:rsidR="008B1A75" w:rsidRDefault="008B1A75" w:rsidP="00C34988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Dizziness, n (%)</w:t>
            </w:r>
          </w:p>
        </w:tc>
        <w:tc>
          <w:tcPr>
            <w:tcW w:w="1017" w:type="dxa"/>
          </w:tcPr>
          <w:p w14:paraId="4268FB6C" w14:textId="77777777" w:rsidR="008B1A75" w:rsidRPr="001B5798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43" w:type="dxa"/>
          </w:tcPr>
          <w:p w14:paraId="508244BC" w14:textId="6B0686DE" w:rsidR="008B1A75" w:rsidRDefault="00742DAD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0 (16.3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3093CCB8" w14:textId="08B66DFF" w:rsidR="008B1A75" w:rsidRDefault="00742DAD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4 (15.1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31218251" w14:textId="0D90670F" w:rsidR="008B1A75" w:rsidRDefault="00742DAD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6 (12.1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37" w:type="dxa"/>
            <w:tcBorders>
              <w:right w:val="double" w:sz="4" w:space="0" w:color="auto"/>
            </w:tcBorders>
          </w:tcPr>
          <w:p w14:paraId="6D911E3C" w14:textId="49261B2B" w:rsidR="008B1A75" w:rsidRDefault="008B1A75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</w:t>
            </w:r>
            <w:r w:rsidR="00742DAD">
              <w:rPr>
                <w:rFonts w:ascii="Arial" w:hAnsi="Arial" w:cs="Arial"/>
                <w:sz w:val="20"/>
                <w:lang w:val="en-US"/>
              </w:rPr>
              <w:t>192</w:t>
            </w:r>
          </w:p>
        </w:tc>
        <w:tc>
          <w:tcPr>
            <w:tcW w:w="1184" w:type="dxa"/>
            <w:tcBorders>
              <w:left w:val="double" w:sz="4" w:space="0" w:color="auto"/>
            </w:tcBorders>
          </w:tcPr>
          <w:p w14:paraId="2773AD92" w14:textId="77777777" w:rsidR="008B1A75" w:rsidRDefault="008B1A75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64" w:type="dxa"/>
          </w:tcPr>
          <w:p w14:paraId="1BD688B7" w14:textId="213884C5" w:rsidR="008B1A75" w:rsidRDefault="00162C8B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 (60.0)</w:t>
            </w:r>
          </w:p>
        </w:tc>
        <w:tc>
          <w:tcPr>
            <w:tcW w:w="1465" w:type="dxa"/>
          </w:tcPr>
          <w:p w14:paraId="1047A3AF" w14:textId="10E9F594" w:rsidR="008B1A75" w:rsidRDefault="00162C8B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6 (35.6)</w:t>
            </w:r>
          </w:p>
        </w:tc>
        <w:tc>
          <w:tcPr>
            <w:tcW w:w="1465" w:type="dxa"/>
          </w:tcPr>
          <w:p w14:paraId="275F23D4" w14:textId="1BD2E4CA" w:rsidR="008B1A75" w:rsidRDefault="00162C8B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 (50.0)</w:t>
            </w:r>
          </w:p>
        </w:tc>
        <w:tc>
          <w:tcPr>
            <w:tcW w:w="992" w:type="dxa"/>
          </w:tcPr>
          <w:p w14:paraId="07EE38C9" w14:textId="64659AB4" w:rsidR="008B1A75" w:rsidRDefault="00162C8B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31</w:t>
            </w:r>
          </w:p>
        </w:tc>
      </w:tr>
      <w:tr w:rsidR="008B1A75" w:rsidRPr="001B5798" w14:paraId="4ED6589F" w14:textId="38BF7234" w:rsidTr="008B1A75">
        <w:tc>
          <w:tcPr>
            <w:tcW w:w="1759" w:type="dxa"/>
          </w:tcPr>
          <w:p w14:paraId="4283FDC8" w14:textId="77777777" w:rsidR="008B1A75" w:rsidRDefault="008B1A75" w:rsidP="00C34988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Palpitations, n (%)</w:t>
            </w:r>
          </w:p>
        </w:tc>
        <w:tc>
          <w:tcPr>
            <w:tcW w:w="1017" w:type="dxa"/>
          </w:tcPr>
          <w:p w14:paraId="5CABCC47" w14:textId="77777777" w:rsidR="008B1A75" w:rsidRPr="001B5798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43" w:type="dxa"/>
          </w:tcPr>
          <w:p w14:paraId="45C8ABD7" w14:textId="0076FE79" w:rsidR="008B1A75" w:rsidRDefault="00C846B4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 (2.3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3E752E19" w14:textId="0501716A" w:rsidR="008B1A75" w:rsidRDefault="00C846B4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 (1.4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30764A80" w14:textId="518698D0" w:rsidR="008B1A75" w:rsidRDefault="00C846B4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 (0.9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37" w:type="dxa"/>
            <w:tcBorders>
              <w:right w:val="double" w:sz="4" w:space="0" w:color="auto"/>
            </w:tcBorders>
          </w:tcPr>
          <w:p w14:paraId="4514ED09" w14:textId="186A551F" w:rsidR="008B1A75" w:rsidRDefault="008B1A75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</w:t>
            </w:r>
            <w:r w:rsidR="00C846B4">
              <w:rPr>
                <w:rFonts w:ascii="Arial" w:hAnsi="Arial" w:cs="Arial"/>
                <w:sz w:val="20"/>
                <w:lang w:val="en-US"/>
              </w:rPr>
              <w:t>.208</w:t>
            </w:r>
          </w:p>
        </w:tc>
        <w:tc>
          <w:tcPr>
            <w:tcW w:w="1184" w:type="dxa"/>
            <w:tcBorders>
              <w:left w:val="double" w:sz="4" w:space="0" w:color="auto"/>
            </w:tcBorders>
          </w:tcPr>
          <w:p w14:paraId="238D1853" w14:textId="77777777" w:rsidR="008B1A75" w:rsidRDefault="008B1A75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64" w:type="dxa"/>
          </w:tcPr>
          <w:p w14:paraId="76EADD0C" w14:textId="770938B2" w:rsidR="008B1A75" w:rsidRDefault="000F4FD2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 (40.0)</w:t>
            </w:r>
          </w:p>
        </w:tc>
        <w:tc>
          <w:tcPr>
            <w:tcW w:w="1465" w:type="dxa"/>
          </w:tcPr>
          <w:p w14:paraId="2B2F1EB4" w14:textId="6BACF4FF" w:rsidR="008B1A75" w:rsidRDefault="000F4FD2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4 (19.2)</w:t>
            </w:r>
          </w:p>
        </w:tc>
        <w:tc>
          <w:tcPr>
            <w:tcW w:w="1465" w:type="dxa"/>
          </w:tcPr>
          <w:p w14:paraId="49B9B748" w14:textId="628AEB63" w:rsidR="008B1A75" w:rsidRDefault="000F4FD2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 (25.0)</w:t>
            </w:r>
          </w:p>
        </w:tc>
        <w:tc>
          <w:tcPr>
            <w:tcW w:w="992" w:type="dxa"/>
          </w:tcPr>
          <w:p w14:paraId="74B92177" w14:textId="52083E0B" w:rsidR="008B1A75" w:rsidRDefault="000F4FD2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669</w:t>
            </w:r>
          </w:p>
        </w:tc>
      </w:tr>
      <w:tr w:rsidR="008B1A75" w:rsidRPr="001B5798" w14:paraId="50C7B1A4" w14:textId="2B084538" w:rsidTr="008B1A75">
        <w:tc>
          <w:tcPr>
            <w:tcW w:w="1759" w:type="dxa"/>
          </w:tcPr>
          <w:p w14:paraId="1012AA40" w14:textId="77777777" w:rsidR="008B1A75" w:rsidRDefault="008B1A75" w:rsidP="00C34988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Fatigue, n (%)</w:t>
            </w:r>
          </w:p>
        </w:tc>
        <w:tc>
          <w:tcPr>
            <w:tcW w:w="1017" w:type="dxa"/>
          </w:tcPr>
          <w:p w14:paraId="371A0E9A" w14:textId="77777777" w:rsidR="008B1A75" w:rsidRPr="001B5798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43" w:type="dxa"/>
          </w:tcPr>
          <w:p w14:paraId="7DAEEA01" w14:textId="7CDDDD62" w:rsidR="008B1A75" w:rsidRDefault="00B21BC2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 (1.0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3A54342E" w14:textId="04C81E02" w:rsidR="008B1A75" w:rsidRDefault="00B21BC2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 (1.4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4B62A074" w14:textId="579EC306" w:rsidR="008B1A75" w:rsidRDefault="00B21BC2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 (3.3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37" w:type="dxa"/>
            <w:tcBorders>
              <w:right w:val="double" w:sz="4" w:space="0" w:color="auto"/>
            </w:tcBorders>
          </w:tcPr>
          <w:p w14:paraId="21B25085" w14:textId="6103C622" w:rsidR="008B1A75" w:rsidRDefault="008B1A75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</w:t>
            </w:r>
            <w:r w:rsidR="00B21BC2">
              <w:rPr>
                <w:rFonts w:ascii="Arial" w:hAnsi="Arial" w:cs="Arial"/>
                <w:sz w:val="20"/>
                <w:lang w:val="en-US"/>
              </w:rPr>
              <w:t>.058</w:t>
            </w:r>
          </w:p>
        </w:tc>
        <w:tc>
          <w:tcPr>
            <w:tcW w:w="1184" w:type="dxa"/>
            <w:tcBorders>
              <w:left w:val="double" w:sz="4" w:space="0" w:color="auto"/>
            </w:tcBorders>
          </w:tcPr>
          <w:p w14:paraId="775442E4" w14:textId="77777777" w:rsidR="008B1A75" w:rsidRDefault="008B1A75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64" w:type="dxa"/>
          </w:tcPr>
          <w:p w14:paraId="769724F4" w14:textId="1BB9CD82" w:rsidR="008B1A75" w:rsidRDefault="000F4FD2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 (80.0)</w:t>
            </w:r>
          </w:p>
        </w:tc>
        <w:tc>
          <w:tcPr>
            <w:tcW w:w="1465" w:type="dxa"/>
          </w:tcPr>
          <w:p w14:paraId="1F7195DC" w14:textId="394FE3F0" w:rsidR="008B1A75" w:rsidRDefault="000F4FD2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6 (35.6)</w:t>
            </w:r>
          </w:p>
        </w:tc>
        <w:tc>
          <w:tcPr>
            <w:tcW w:w="1465" w:type="dxa"/>
          </w:tcPr>
          <w:p w14:paraId="638EDE14" w14:textId="6DD5C20E" w:rsidR="008B1A75" w:rsidRDefault="000F4FD2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 (62.5)</w:t>
            </w:r>
          </w:p>
        </w:tc>
        <w:tc>
          <w:tcPr>
            <w:tcW w:w="992" w:type="dxa"/>
          </w:tcPr>
          <w:p w14:paraId="7AEA9834" w14:textId="2DF166CF" w:rsidR="008B1A75" w:rsidRDefault="00BA7424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01</w:t>
            </w:r>
          </w:p>
        </w:tc>
      </w:tr>
      <w:tr w:rsidR="008B1A75" w:rsidRPr="001B5798" w14:paraId="616F1882" w14:textId="482FA2ED" w:rsidTr="008B1A75">
        <w:tc>
          <w:tcPr>
            <w:tcW w:w="1759" w:type="dxa"/>
          </w:tcPr>
          <w:p w14:paraId="17F6CAAE" w14:textId="77777777" w:rsidR="008B1A75" w:rsidRDefault="008B1A75" w:rsidP="00C34988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Diarrhea, n (%)</w:t>
            </w:r>
          </w:p>
        </w:tc>
        <w:tc>
          <w:tcPr>
            <w:tcW w:w="1017" w:type="dxa"/>
          </w:tcPr>
          <w:p w14:paraId="71CA307A" w14:textId="77777777" w:rsidR="008B1A75" w:rsidRPr="001B5798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43" w:type="dxa"/>
          </w:tcPr>
          <w:p w14:paraId="74B2AC28" w14:textId="03C0FA2E" w:rsidR="008B1A75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</w:t>
            </w:r>
            <w:r w:rsidR="00080A53">
              <w:rPr>
                <w:rFonts w:ascii="Arial" w:hAnsi="Arial" w:cs="Arial"/>
                <w:sz w:val="20"/>
                <w:lang w:val="en-US"/>
              </w:rPr>
              <w:t>1 (13.4</w:t>
            </w:r>
            <w:r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058373D8" w14:textId="0508C088" w:rsidR="008B1A75" w:rsidRDefault="00080A53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5 (7.1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1EFFDBF2" w14:textId="77872533" w:rsidR="008B1A75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9</w:t>
            </w:r>
            <w:r w:rsidR="00080A53">
              <w:rPr>
                <w:rFonts w:ascii="Arial" w:hAnsi="Arial" w:cs="Arial"/>
                <w:sz w:val="20"/>
                <w:lang w:val="en-US"/>
              </w:rPr>
              <w:t xml:space="preserve"> (4.2</w:t>
            </w:r>
            <w:r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37" w:type="dxa"/>
            <w:tcBorders>
              <w:right w:val="double" w:sz="4" w:space="0" w:color="auto"/>
            </w:tcBorders>
          </w:tcPr>
          <w:p w14:paraId="58A58869" w14:textId="77777777" w:rsidR="008B1A75" w:rsidRPr="008B1A75" w:rsidRDefault="008B1A75" w:rsidP="00C34988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8B1A75">
              <w:rPr>
                <w:rFonts w:ascii="Arial" w:hAnsi="Arial" w:cs="Arial"/>
                <w:b/>
                <w:sz w:val="20"/>
                <w:lang w:val="en-US"/>
              </w:rPr>
              <w:t>&lt;0.001</w:t>
            </w:r>
          </w:p>
        </w:tc>
        <w:tc>
          <w:tcPr>
            <w:tcW w:w="1184" w:type="dxa"/>
            <w:tcBorders>
              <w:left w:val="double" w:sz="4" w:space="0" w:color="auto"/>
            </w:tcBorders>
          </w:tcPr>
          <w:p w14:paraId="668A2F3E" w14:textId="77777777" w:rsidR="008B1A75" w:rsidRPr="008B1A75" w:rsidRDefault="008B1A75" w:rsidP="008B1A7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464" w:type="dxa"/>
          </w:tcPr>
          <w:p w14:paraId="5E4352DC" w14:textId="5F5E871A" w:rsidR="008B1A75" w:rsidRPr="00B236C0" w:rsidRDefault="00B236C0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236C0">
              <w:rPr>
                <w:rFonts w:ascii="Arial" w:hAnsi="Arial" w:cs="Arial"/>
                <w:sz w:val="20"/>
                <w:lang w:val="en-US"/>
              </w:rPr>
              <w:t>1 (20.0)</w:t>
            </w:r>
          </w:p>
        </w:tc>
        <w:tc>
          <w:tcPr>
            <w:tcW w:w="1465" w:type="dxa"/>
          </w:tcPr>
          <w:p w14:paraId="57CEACFE" w14:textId="28C985F6" w:rsidR="008B1A75" w:rsidRPr="00B236C0" w:rsidRDefault="00B236C0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236C0">
              <w:rPr>
                <w:rFonts w:ascii="Arial" w:hAnsi="Arial" w:cs="Arial"/>
                <w:sz w:val="20"/>
                <w:lang w:val="en-US"/>
              </w:rPr>
              <w:t>9 (12.3)</w:t>
            </w:r>
          </w:p>
        </w:tc>
        <w:tc>
          <w:tcPr>
            <w:tcW w:w="1465" w:type="dxa"/>
          </w:tcPr>
          <w:p w14:paraId="2ECF7BC5" w14:textId="5624E883" w:rsidR="008B1A75" w:rsidRPr="00B236C0" w:rsidRDefault="00B236C0" w:rsidP="008B1A7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236C0">
              <w:rPr>
                <w:rFonts w:ascii="Arial" w:hAnsi="Arial" w:cs="Arial"/>
                <w:sz w:val="20"/>
                <w:lang w:val="en-US"/>
              </w:rPr>
              <w:t>0 (0.0)</w:t>
            </w:r>
          </w:p>
        </w:tc>
        <w:tc>
          <w:tcPr>
            <w:tcW w:w="992" w:type="dxa"/>
          </w:tcPr>
          <w:p w14:paraId="68CBF2D4" w14:textId="7EBA5C76" w:rsidR="008B1A75" w:rsidRPr="00B236C0" w:rsidRDefault="00B236C0" w:rsidP="00C34988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B236C0">
              <w:rPr>
                <w:rFonts w:ascii="Arial" w:hAnsi="Arial" w:cs="Arial"/>
                <w:sz w:val="20"/>
                <w:lang w:val="en-US"/>
              </w:rPr>
              <w:t>0.244</w:t>
            </w:r>
          </w:p>
        </w:tc>
      </w:tr>
      <w:tr w:rsidR="008B1A75" w:rsidRPr="001B5798" w14:paraId="44B9BD3A" w14:textId="4F6F7916" w:rsidTr="008B1A75">
        <w:tc>
          <w:tcPr>
            <w:tcW w:w="1759" w:type="dxa"/>
          </w:tcPr>
          <w:p w14:paraId="7E0C106F" w14:textId="77777777" w:rsidR="008B1A75" w:rsidRDefault="008B1A75" w:rsidP="00A87EFB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Obstipation, n (%)</w:t>
            </w:r>
          </w:p>
        </w:tc>
        <w:tc>
          <w:tcPr>
            <w:tcW w:w="1017" w:type="dxa"/>
          </w:tcPr>
          <w:p w14:paraId="2FDF7107" w14:textId="77777777" w:rsidR="008B1A75" w:rsidRPr="001B5798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43" w:type="dxa"/>
          </w:tcPr>
          <w:p w14:paraId="29FFF961" w14:textId="6389F1B1" w:rsidR="008B1A75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</w:t>
            </w:r>
            <w:r w:rsidR="00093F3F">
              <w:rPr>
                <w:rFonts w:ascii="Arial" w:hAnsi="Arial" w:cs="Arial"/>
                <w:sz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lang w:val="en-US"/>
              </w:rPr>
              <w:t xml:space="preserve"> (5</w:t>
            </w:r>
            <w:r w:rsidR="00093F3F">
              <w:rPr>
                <w:rFonts w:ascii="Arial" w:hAnsi="Arial" w:cs="Arial"/>
                <w:sz w:val="20"/>
                <w:lang w:val="en-US"/>
              </w:rPr>
              <w:t>.2</w:t>
            </w:r>
            <w:r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5C0EBDED" w14:textId="08CB83FC" w:rsidR="008B1A75" w:rsidRDefault="00093F3F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3 (2.7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3C991613" w14:textId="6398EB61" w:rsidR="008B1A75" w:rsidRDefault="00093F3F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 (2.3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37" w:type="dxa"/>
            <w:tcBorders>
              <w:right w:val="double" w:sz="4" w:space="0" w:color="auto"/>
            </w:tcBorders>
          </w:tcPr>
          <w:p w14:paraId="57F09CBC" w14:textId="6FB09162" w:rsidR="008B1A75" w:rsidRDefault="008B1A75" w:rsidP="008B1A75">
            <w:pPr>
              <w:tabs>
                <w:tab w:val="left" w:pos="520"/>
              </w:tabs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ab/>
              <w:t>0</w:t>
            </w:r>
            <w:r w:rsidR="00093F3F">
              <w:rPr>
                <w:rFonts w:ascii="Arial" w:hAnsi="Arial" w:cs="Arial"/>
                <w:sz w:val="20"/>
                <w:lang w:val="en-US"/>
              </w:rPr>
              <w:t>.052</w:t>
            </w:r>
          </w:p>
        </w:tc>
        <w:tc>
          <w:tcPr>
            <w:tcW w:w="1184" w:type="dxa"/>
            <w:tcBorders>
              <w:left w:val="double" w:sz="4" w:space="0" w:color="auto"/>
            </w:tcBorders>
          </w:tcPr>
          <w:p w14:paraId="028531B0" w14:textId="77777777" w:rsidR="008B1A75" w:rsidRDefault="008B1A75" w:rsidP="008B1A75">
            <w:pPr>
              <w:tabs>
                <w:tab w:val="left" w:pos="52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64" w:type="dxa"/>
          </w:tcPr>
          <w:p w14:paraId="4ACFE79B" w14:textId="10686477" w:rsidR="008B1A75" w:rsidRDefault="00B1183D" w:rsidP="008B1A75">
            <w:pPr>
              <w:tabs>
                <w:tab w:val="left" w:pos="52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 (40.0)</w:t>
            </w:r>
          </w:p>
        </w:tc>
        <w:tc>
          <w:tcPr>
            <w:tcW w:w="1465" w:type="dxa"/>
          </w:tcPr>
          <w:p w14:paraId="24F507C5" w14:textId="19F0FC28" w:rsidR="008B1A75" w:rsidRDefault="00B1183D" w:rsidP="008B1A75">
            <w:pPr>
              <w:tabs>
                <w:tab w:val="left" w:pos="52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1 (28.8)</w:t>
            </w:r>
          </w:p>
        </w:tc>
        <w:tc>
          <w:tcPr>
            <w:tcW w:w="1465" w:type="dxa"/>
          </w:tcPr>
          <w:p w14:paraId="6737CE9B" w14:textId="2F97F61D" w:rsidR="008B1A75" w:rsidRDefault="00B1183D" w:rsidP="008B1A75">
            <w:pPr>
              <w:tabs>
                <w:tab w:val="left" w:pos="52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 (50.0)</w:t>
            </w:r>
          </w:p>
        </w:tc>
        <w:tc>
          <w:tcPr>
            <w:tcW w:w="992" w:type="dxa"/>
          </w:tcPr>
          <w:p w14:paraId="62FDF96E" w14:textId="2F9D35BF" w:rsidR="008B1A75" w:rsidRDefault="00B1183D" w:rsidP="00B1183D">
            <w:pPr>
              <w:tabs>
                <w:tab w:val="left" w:pos="520"/>
              </w:tabs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528</w:t>
            </w:r>
          </w:p>
        </w:tc>
      </w:tr>
      <w:tr w:rsidR="008B1A75" w:rsidRPr="001B5798" w14:paraId="5CB48FE5" w14:textId="0A3267B6" w:rsidTr="008B1A75">
        <w:tc>
          <w:tcPr>
            <w:tcW w:w="1759" w:type="dxa"/>
          </w:tcPr>
          <w:p w14:paraId="249D2740" w14:textId="77777777" w:rsidR="008B1A75" w:rsidRDefault="008B1A75" w:rsidP="00C34988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Confusion, n (%)</w:t>
            </w:r>
          </w:p>
        </w:tc>
        <w:tc>
          <w:tcPr>
            <w:tcW w:w="1017" w:type="dxa"/>
          </w:tcPr>
          <w:p w14:paraId="3BF7792C" w14:textId="77777777" w:rsidR="008B1A75" w:rsidRPr="001B5798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43" w:type="dxa"/>
          </w:tcPr>
          <w:p w14:paraId="1FF06C4C" w14:textId="0635F5A6" w:rsidR="008B1A75" w:rsidRDefault="00F22B5E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7 (5.6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657754E2" w14:textId="3E78C3C4" w:rsidR="008B1A75" w:rsidRDefault="00F22B5E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 (1.2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2E004190" w14:textId="20A92282" w:rsidR="008B1A75" w:rsidRDefault="00F22B5E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 (1.9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37" w:type="dxa"/>
            <w:tcBorders>
              <w:right w:val="double" w:sz="4" w:space="0" w:color="auto"/>
            </w:tcBorders>
          </w:tcPr>
          <w:p w14:paraId="5ADFF486" w14:textId="4A113DB7" w:rsidR="008B1A75" w:rsidRPr="00A30C5E" w:rsidRDefault="00F22B5E" w:rsidP="00C34988">
            <w:pPr>
              <w:tabs>
                <w:tab w:val="left" w:pos="520"/>
              </w:tabs>
              <w:spacing w:line="360" w:lineRule="auto"/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0.004</w:t>
            </w:r>
          </w:p>
        </w:tc>
        <w:tc>
          <w:tcPr>
            <w:tcW w:w="1184" w:type="dxa"/>
            <w:tcBorders>
              <w:left w:val="double" w:sz="4" w:space="0" w:color="auto"/>
            </w:tcBorders>
          </w:tcPr>
          <w:p w14:paraId="4AC160FF" w14:textId="77777777" w:rsidR="008B1A75" w:rsidRPr="00A30C5E" w:rsidRDefault="008B1A75" w:rsidP="008B1A75">
            <w:pPr>
              <w:tabs>
                <w:tab w:val="left" w:pos="520"/>
              </w:tabs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464" w:type="dxa"/>
          </w:tcPr>
          <w:p w14:paraId="77B2F318" w14:textId="40BCB20A" w:rsidR="008B1A75" w:rsidRPr="00A30C5E" w:rsidRDefault="006A6880" w:rsidP="008B1A75">
            <w:pPr>
              <w:tabs>
                <w:tab w:val="left" w:pos="520"/>
              </w:tabs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 (0.0)</w:t>
            </w:r>
          </w:p>
        </w:tc>
        <w:tc>
          <w:tcPr>
            <w:tcW w:w="1465" w:type="dxa"/>
          </w:tcPr>
          <w:p w14:paraId="2724E578" w14:textId="6E8A8741" w:rsidR="008B1A75" w:rsidRPr="006A6880" w:rsidRDefault="006A6880" w:rsidP="008B1A75">
            <w:pPr>
              <w:tabs>
                <w:tab w:val="left" w:pos="52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6880">
              <w:rPr>
                <w:rFonts w:ascii="Arial" w:hAnsi="Arial" w:cs="Arial"/>
                <w:sz w:val="20"/>
                <w:lang w:val="en-US"/>
              </w:rPr>
              <w:t>6 (8.2)</w:t>
            </w:r>
          </w:p>
        </w:tc>
        <w:tc>
          <w:tcPr>
            <w:tcW w:w="1465" w:type="dxa"/>
          </w:tcPr>
          <w:p w14:paraId="4D83E8E9" w14:textId="5373AF7D" w:rsidR="008B1A75" w:rsidRPr="006A6880" w:rsidRDefault="006A6880" w:rsidP="008B1A75">
            <w:pPr>
              <w:tabs>
                <w:tab w:val="left" w:pos="52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6880">
              <w:rPr>
                <w:rFonts w:ascii="Arial" w:hAnsi="Arial" w:cs="Arial"/>
                <w:sz w:val="20"/>
                <w:lang w:val="en-US"/>
              </w:rPr>
              <w:t>0 (0.0)</w:t>
            </w:r>
          </w:p>
        </w:tc>
        <w:tc>
          <w:tcPr>
            <w:tcW w:w="992" w:type="dxa"/>
          </w:tcPr>
          <w:p w14:paraId="588B14F3" w14:textId="0AB65D6B" w:rsidR="008B1A75" w:rsidRPr="006A6880" w:rsidRDefault="006A6880" w:rsidP="00C34988">
            <w:pPr>
              <w:tabs>
                <w:tab w:val="left" w:pos="520"/>
              </w:tabs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6A6880">
              <w:rPr>
                <w:rFonts w:ascii="Arial" w:hAnsi="Arial" w:cs="Arial"/>
                <w:sz w:val="20"/>
                <w:lang w:val="en-US"/>
              </w:rPr>
              <w:t>0.820</w:t>
            </w:r>
          </w:p>
        </w:tc>
      </w:tr>
      <w:tr w:rsidR="008B1A75" w:rsidRPr="001B5798" w14:paraId="7A529901" w14:textId="4188C0EF" w:rsidTr="008B1A75">
        <w:tc>
          <w:tcPr>
            <w:tcW w:w="1759" w:type="dxa"/>
          </w:tcPr>
          <w:p w14:paraId="16012E84" w14:textId="77777777" w:rsidR="008B1A75" w:rsidRDefault="008B1A75" w:rsidP="00C34988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Agitation, n (%)</w:t>
            </w:r>
          </w:p>
        </w:tc>
        <w:tc>
          <w:tcPr>
            <w:tcW w:w="1017" w:type="dxa"/>
          </w:tcPr>
          <w:p w14:paraId="46624E20" w14:textId="77777777" w:rsidR="008B1A75" w:rsidRPr="001B5798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43" w:type="dxa"/>
          </w:tcPr>
          <w:p w14:paraId="445C091A" w14:textId="26CFE2B6" w:rsidR="008B1A75" w:rsidRDefault="00065B67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9 (2.9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19D5FE5E" w14:textId="32F76E40" w:rsidR="008B1A75" w:rsidRDefault="00065B67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 (0.8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418C2069" w14:textId="6EC9CC7F" w:rsidR="008B1A75" w:rsidRDefault="00065B67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 (0.9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37" w:type="dxa"/>
            <w:tcBorders>
              <w:right w:val="double" w:sz="4" w:space="0" w:color="auto"/>
            </w:tcBorders>
          </w:tcPr>
          <w:p w14:paraId="37C421D4" w14:textId="7D86AFDD" w:rsidR="008B1A75" w:rsidRPr="00065B67" w:rsidRDefault="008B1A75" w:rsidP="00C34988">
            <w:pPr>
              <w:tabs>
                <w:tab w:val="left" w:pos="520"/>
              </w:tabs>
              <w:spacing w:line="360" w:lineRule="auto"/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065B67">
              <w:rPr>
                <w:rFonts w:ascii="Arial" w:hAnsi="Arial" w:cs="Arial"/>
                <w:b/>
                <w:sz w:val="20"/>
                <w:lang w:val="en-US"/>
              </w:rPr>
              <w:t>0</w:t>
            </w:r>
            <w:r w:rsidR="00065B67" w:rsidRPr="00065B67">
              <w:rPr>
                <w:rFonts w:ascii="Arial" w:hAnsi="Arial" w:cs="Arial"/>
                <w:b/>
                <w:sz w:val="20"/>
                <w:lang w:val="en-US"/>
              </w:rPr>
              <w:t>.039</w:t>
            </w:r>
          </w:p>
        </w:tc>
        <w:tc>
          <w:tcPr>
            <w:tcW w:w="1184" w:type="dxa"/>
            <w:tcBorders>
              <w:left w:val="double" w:sz="4" w:space="0" w:color="auto"/>
            </w:tcBorders>
          </w:tcPr>
          <w:p w14:paraId="365E74B4" w14:textId="77777777" w:rsidR="008B1A75" w:rsidRDefault="008B1A75" w:rsidP="008B1A75">
            <w:pPr>
              <w:tabs>
                <w:tab w:val="left" w:pos="52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64" w:type="dxa"/>
          </w:tcPr>
          <w:p w14:paraId="60AFFC19" w14:textId="14C9D027" w:rsidR="008B1A75" w:rsidRDefault="005E5149" w:rsidP="008B1A75">
            <w:pPr>
              <w:tabs>
                <w:tab w:val="left" w:pos="52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 (80.0)</w:t>
            </w:r>
          </w:p>
        </w:tc>
        <w:tc>
          <w:tcPr>
            <w:tcW w:w="1465" w:type="dxa"/>
          </w:tcPr>
          <w:p w14:paraId="5A673BB3" w14:textId="19733058" w:rsidR="008B1A75" w:rsidRDefault="005E5149" w:rsidP="008B1A75">
            <w:pPr>
              <w:tabs>
                <w:tab w:val="left" w:pos="52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9 (26.0)</w:t>
            </w:r>
          </w:p>
        </w:tc>
        <w:tc>
          <w:tcPr>
            <w:tcW w:w="1465" w:type="dxa"/>
          </w:tcPr>
          <w:p w14:paraId="456A1C17" w14:textId="05B84026" w:rsidR="008B1A75" w:rsidRDefault="005E5149" w:rsidP="008B1A75">
            <w:pPr>
              <w:tabs>
                <w:tab w:val="left" w:pos="52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 (25.0)</w:t>
            </w:r>
          </w:p>
        </w:tc>
        <w:tc>
          <w:tcPr>
            <w:tcW w:w="992" w:type="dxa"/>
          </w:tcPr>
          <w:p w14:paraId="12C484EF" w14:textId="7A55F1A5" w:rsidR="008B1A75" w:rsidRDefault="005E5149" w:rsidP="00C34988">
            <w:pPr>
              <w:tabs>
                <w:tab w:val="left" w:pos="520"/>
              </w:tabs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080</w:t>
            </w:r>
          </w:p>
        </w:tc>
      </w:tr>
      <w:tr w:rsidR="008B1A75" w:rsidRPr="001B5798" w14:paraId="2B424A2F" w14:textId="4BCDE70C" w:rsidTr="008B1A75">
        <w:tc>
          <w:tcPr>
            <w:tcW w:w="1759" w:type="dxa"/>
          </w:tcPr>
          <w:p w14:paraId="4DC4B725" w14:textId="77777777" w:rsidR="008B1A75" w:rsidRDefault="008B1A75" w:rsidP="00A87EFB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Perspiration, n (%)</w:t>
            </w:r>
          </w:p>
        </w:tc>
        <w:tc>
          <w:tcPr>
            <w:tcW w:w="1017" w:type="dxa"/>
          </w:tcPr>
          <w:p w14:paraId="0EB2E2FB" w14:textId="77777777" w:rsidR="008B1A75" w:rsidRPr="001B5798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43" w:type="dxa"/>
          </w:tcPr>
          <w:p w14:paraId="7FBA772B" w14:textId="77777777" w:rsidR="008B1A75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 (0.3)</w:t>
            </w:r>
          </w:p>
        </w:tc>
        <w:tc>
          <w:tcPr>
            <w:tcW w:w="1243" w:type="dxa"/>
          </w:tcPr>
          <w:p w14:paraId="2F7AB178" w14:textId="204D6B7B" w:rsidR="008B1A75" w:rsidRDefault="008B1A75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</w:t>
            </w:r>
            <w:r w:rsidR="00E64721">
              <w:rPr>
                <w:rFonts w:ascii="Arial" w:hAnsi="Arial" w:cs="Arial"/>
                <w:sz w:val="20"/>
                <w:lang w:val="en-US"/>
              </w:rPr>
              <w:t xml:space="preserve"> (0.2</w:t>
            </w:r>
            <w:r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43" w:type="dxa"/>
          </w:tcPr>
          <w:p w14:paraId="10F72462" w14:textId="6CFCCDBB" w:rsidR="008B1A75" w:rsidRDefault="00E64721" w:rsidP="00C34988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 (0.9</w:t>
            </w:r>
            <w:r w:rsidR="008B1A7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37" w:type="dxa"/>
            <w:tcBorders>
              <w:right w:val="double" w:sz="4" w:space="0" w:color="auto"/>
            </w:tcBorders>
          </w:tcPr>
          <w:p w14:paraId="743B8AA1" w14:textId="29568BCA" w:rsidR="008B1A75" w:rsidRDefault="008B1A75" w:rsidP="00C34988">
            <w:pPr>
              <w:tabs>
                <w:tab w:val="left" w:pos="520"/>
              </w:tabs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</w:t>
            </w:r>
            <w:r w:rsidR="00E64721">
              <w:rPr>
                <w:rFonts w:ascii="Arial" w:hAnsi="Arial" w:cs="Arial"/>
                <w:sz w:val="20"/>
                <w:lang w:val="en-US"/>
              </w:rPr>
              <w:t>.339</w:t>
            </w:r>
          </w:p>
        </w:tc>
        <w:tc>
          <w:tcPr>
            <w:tcW w:w="1184" w:type="dxa"/>
            <w:tcBorders>
              <w:left w:val="double" w:sz="4" w:space="0" w:color="auto"/>
            </w:tcBorders>
          </w:tcPr>
          <w:p w14:paraId="35259240" w14:textId="77777777" w:rsidR="008B1A75" w:rsidRDefault="008B1A75" w:rsidP="008B1A75">
            <w:pPr>
              <w:tabs>
                <w:tab w:val="left" w:pos="52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64" w:type="dxa"/>
          </w:tcPr>
          <w:p w14:paraId="7D686CD9" w14:textId="71FCF853" w:rsidR="008B1A75" w:rsidRDefault="00FF00FC" w:rsidP="008B1A75">
            <w:pPr>
              <w:tabs>
                <w:tab w:val="left" w:pos="52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 (0.0)</w:t>
            </w:r>
          </w:p>
        </w:tc>
        <w:tc>
          <w:tcPr>
            <w:tcW w:w="1465" w:type="dxa"/>
          </w:tcPr>
          <w:p w14:paraId="2A24CB9A" w14:textId="5E456099" w:rsidR="008B1A75" w:rsidRDefault="00FF00FC" w:rsidP="008B1A75">
            <w:pPr>
              <w:tabs>
                <w:tab w:val="left" w:pos="52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1 (15.1)</w:t>
            </w:r>
          </w:p>
        </w:tc>
        <w:tc>
          <w:tcPr>
            <w:tcW w:w="1465" w:type="dxa"/>
          </w:tcPr>
          <w:p w14:paraId="60A395B4" w14:textId="0E84CA1E" w:rsidR="008B1A75" w:rsidRDefault="00FF00FC" w:rsidP="008B1A75">
            <w:pPr>
              <w:tabs>
                <w:tab w:val="left" w:pos="52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 (12.5)</w:t>
            </w:r>
          </w:p>
        </w:tc>
        <w:tc>
          <w:tcPr>
            <w:tcW w:w="992" w:type="dxa"/>
          </w:tcPr>
          <w:p w14:paraId="7EB31485" w14:textId="0DD42A62" w:rsidR="008B1A75" w:rsidRDefault="00FF00FC" w:rsidP="00C34988">
            <w:pPr>
              <w:tabs>
                <w:tab w:val="left" w:pos="520"/>
              </w:tabs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642</w:t>
            </w:r>
          </w:p>
        </w:tc>
      </w:tr>
    </w:tbl>
    <w:p w14:paraId="2924C51E" w14:textId="77777777" w:rsidR="00A87EFB" w:rsidRDefault="00A87EFB" w:rsidP="00A87EFB">
      <w:pPr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IQR: interquartile ranges; CHD: chronic heart disease; A-fib: atrial fibrillation; T2DM: type 2 diabetes mellitus; CKD: chronic kidney disease; GFR: glomerular filtration rate.</w:t>
      </w:r>
      <w:r>
        <w:rPr>
          <w:rFonts w:ascii="Arial" w:hAnsi="Arial" w:cs="Arial"/>
          <w:sz w:val="20"/>
          <w:lang w:val="en-US"/>
        </w:rPr>
        <w:br/>
        <w:t xml:space="preserve">Significant findings in </w:t>
      </w:r>
      <w:r w:rsidRPr="00482AA2">
        <w:rPr>
          <w:rFonts w:ascii="Arial" w:hAnsi="Arial" w:cs="Arial"/>
          <w:b/>
          <w:sz w:val="20"/>
          <w:lang w:val="en-US"/>
        </w:rPr>
        <w:t>bold</w:t>
      </w:r>
      <w:r>
        <w:rPr>
          <w:rFonts w:ascii="Arial" w:hAnsi="Arial" w:cs="Arial"/>
          <w:sz w:val="20"/>
          <w:lang w:val="en-US"/>
        </w:rPr>
        <w:t xml:space="preserve"> text.</w:t>
      </w:r>
    </w:p>
    <w:p w14:paraId="02AAD3CA" w14:textId="77777777" w:rsidR="00C34988" w:rsidRPr="008B1A75" w:rsidRDefault="00C34988">
      <w:pPr>
        <w:rPr>
          <w:lang w:val="en-US"/>
        </w:rPr>
      </w:pPr>
    </w:p>
    <w:sectPr w:rsidR="00C34988" w:rsidRPr="008B1A75" w:rsidSect="008B1A7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EFB"/>
    <w:rsid w:val="00044028"/>
    <w:rsid w:val="00065B67"/>
    <w:rsid w:val="00080A53"/>
    <w:rsid w:val="00085EF4"/>
    <w:rsid w:val="00093F3F"/>
    <w:rsid w:val="000F4FD2"/>
    <w:rsid w:val="001042A2"/>
    <w:rsid w:val="001428FC"/>
    <w:rsid w:val="001550F3"/>
    <w:rsid w:val="00162C8B"/>
    <w:rsid w:val="00186267"/>
    <w:rsid w:val="001B6C4F"/>
    <w:rsid w:val="001C55A9"/>
    <w:rsid w:val="002272D0"/>
    <w:rsid w:val="00297C2C"/>
    <w:rsid w:val="003270F5"/>
    <w:rsid w:val="003C4D89"/>
    <w:rsid w:val="00400CB8"/>
    <w:rsid w:val="00454A2A"/>
    <w:rsid w:val="0048328E"/>
    <w:rsid w:val="004D5F2D"/>
    <w:rsid w:val="004F5B55"/>
    <w:rsid w:val="00523BF4"/>
    <w:rsid w:val="00565B6D"/>
    <w:rsid w:val="00567DA5"/>
    <w:rsid w:val="005E5149"/>
    <w:rsid w:val="00616440"/>
    <w:rsid w:val="0065464C"/>
    <w:rsid w:val="00690215"/>
    <w:rsid w:val="006A394C"/>
    <w:rsid w:val="006A6880"/>
    <w:rsid w:val="006B2903"/>
    <w:rsid w:val="006C5709"/>
    <w:rsid w:val="00742DAD"/>
    <w:rsid w:val="0076303B"/>
    <w:rsid w:val="008870E8"/>
    <w:rsid w:val="008B1A75"/>
    <w:rsid w:val="008B7F41"/>
    <w:rsid w:val="008F1188"/>
    <w:rsid w:val="008F5E17"/>
    <w:rsid w:val="00904A54"/>
    <w:rsid w:val="009166A8"/>
    <w:rsid w:val="009520AD"/>
    <w:rsid w:val="009C3E02"/>
    <w:rsid w:val="009D24BD"/>
    <w:rsid w:val="009E5F4D"/>
    <w:rsid w:val="00A13476"/>
    <w:rsid w:val="00A5159D"/>
    <w:rsid w:val="00A72E73"/>
    <w:rsid w:val="00A87EFB"/>
    <w:rsid w:val="00A90174"/>
    <w:rsid w:val="00A907E7"/>
    <w:rsid w:val="00A970A9"/>
    <w:rsid w:val="00AA72EE"/>
    <w:rsid w:val="00AB22BC"/>
    <w:rsid w:val="00AB4DEE"/>
    <w:rsid w:val="00AD1879"/>
    <w:rsid w:val="00B1183D"/>
    <w:rsid w:val="00B21BC2"/>
    <w:rsid w:val="00B236C0"/>
    <w:rsid w:val="00B4240A"/>
    <w:rsid w:val="00BA7424"/>
    <w:rsid w:val="00BD68FE"/>
    <w:rsid w:val="00BE5A81"/>
    <w:rsid w:val="00BE7926"/>
    <w:rsid w:val="00C043D2"/>
    <w:rsid w:val="00C057E7"/>
    <w:rsid w:val="00C34988"/>
    <w:rsid w:val="00C846B4"/>
    <w:rsid w:val="00C97845"/>
    <w:rsid w:val="00CA6FCE"/>
    <w:rsid w:val="00D03611"/>
    <w:rsid w:val="00D06390"/>
    <w:rsid w:val="00D80A4E"/>
    <w:rsid w:val="00DC192D"/>
    <w:rsid w:val="00E072D0"/>
    <w:rsid w:val="00E64721"/>
    <w:rsid w:val="00EC2F34"/>
    <w:rsid w:val="00ED1598"/>
    <w:rsid w:val="00EE7A39"/>
    <w:rsid w:val="00EF1C35"/>
    <w:rsid w:val="00F22B5E"/>
    <w:rsid w:val="00FE72B3"/>
    <w:rsid w:val="00FF0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0C73158"/>
  <w15:chartTrackingRefBased/>
  <w15:docId w15:val="{011BE7EF-9B6F-4F43-B1D6-1F49DC033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87EF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87E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7E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7EF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EE0CCFD7C374E44B1AFF3126B031D2A" ma:contentTypeVersion="15" ma:contentTypeDescription="Ein neues Dokument erstellen." ma:contentTypeScope="" ma:versionID="e23a1cd31c9e380641de580167b79c33">
  <xsd:schema xmlns:xsd="http://www.w3.org/2001/XMLSchema" xmlns:xs="http://www.w3.org/2001/XMLSchema" xmlns:p="http://schemas.microsoft.com/office/2006/metadata/properties" xmlns:ns3="3b46e09e-6d86-4a41-adb4-6759b77790be" xmlns:ns4="bafcf9f2-75f6-4170-b218-1b73aed7042f" targetNamespace="http://schemas.microsoft.com/office/2006/metadata/properties" ma:root="true" ma:fieldsID="024492900b84cbaf6816e9328c00eb5b" ns3:_="" ns4:_="">
    <xsd:import namespace="3b46e09e-6d86-4a41-adb4-6759b77790be"/>
    <xsd:import namespace="bafcf9f2-75f6-4170-b218-1b73aed7042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46e09e-6d86-4a41-adb4-6759b77790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Freigabehinweis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fcf9f2-75f6-4170-b218-1b73aed704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afcf9f2-75f6-4170-b218-1b73aed7042f" xsi:nil="true"/>
  </documentManagement>
</p:properties>
</file>

<file path=customXml/itemProps1.xml><?xml version="1.0" encoding="utf-8"?>
<ds:datastoreItem xmlns:ds="http://schemas.openxmlformats.org/officeDocument/2006/customXml" ds:itemID="{8CE53EE1-E837-40DD-AEF0-349E85560D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46e09e-6d86-4a41-adb4-6759b77790be"/>
    <ds:schemaRef ds:uri="bafcf9f2-75f6-4170-b218-1b73aed704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0DE7D91-7EA1-4DF6-9D0B-7D041F2A51E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2BA134C-DD41-4D02-A155-586A9523FC04}">
  <ds:schemaRefs>
    <ds:schemaRef ds:uri="http://schemas.microsoft.com/office/infopath/2007/PartnerControls"/>
    <ds:schemaRef ds:uri="3b46e09e-6d86-4a41-adb4-6759b77790be"/>
    <ds:schemaRef ds:uri="http://purl.org/dc/elements/1.1/"/>
    <ds:schemaRef ds:uri="http://schemas.microsoft.com/office/2006/metadata/properties"/>
    <ds:schemaRef ds:uri="bafcf9f2-75f6-4170-b218-1b73aed7042f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6</Words>
  <Characters>3257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3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, Katja Susanne</dc:creator>
  <cp:keywords/>
  <dc:description/>
  <cp:lastModifiedBy>Just, Katja Susanne</cp:lastModifiedBy>
  <cp:revision>2</cp:revision>
  <dcterms:created xsi:type="dcterms:W3CDTF">2024-10-16T20:09:00Z</dcterms:created>
  <dcterms:modified xsi:type="dcterms:W3CDTF">2024-10-16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E0CCFD7C374E44B1AFF3126B031D2A</vt:lpwstr>
  </property>
</Properties>
</file>